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A133B8" w14:textId="5B8DFA4E" w:rsidR="001D41BA" w:rsidRPr="007B3F94" w:rsidRDefault="0036064B" w:rsidP="001D41BA">
      <w:pPr>
        <w:spacing w:line="480" w:lineRule="auto"/>
        <w:rPr>
          <w:rFonts w:ascii="Arial" w:hAnsi="Arial" w:cs="Arial"/>
          <w:sz w:val="24"/>
          <w:szCs w:val="24"/>
        </w:rPr>
      </w:pPr>
      <w:r w:rsidRPr="0036064B">
        <w:rPr>
          <w:rFonts w:ascii="Arial" w:hAnsi="Arial" w:cs="Arial"/>
          <w:b/>
          <w:bCs/>
          <w:sz w:val="24"/>
          <w:szCs w:val="24"/>
        </w:rPr>
        <w:t>Supplemental table 1.</w:t>
      </w:r>
      <w:r>
        <w:rPr>
          <w:rFonts w:ascii="Arial" w:hAnsi="Arial" w:cs="Arial"/>
          <w:sz w:val="24"/>
          <w:szCs w:val="24"/>
        </w:rPr>
        <w:t xml:space="preserve"> </w:t>
      </w:r>
      <w:r w:rsidR="001D41BA" w:rsidRPr="007B3F94">
        <w:rPr>
          <w:rFonts w:ascii="Arial" w:hAnsi="Arial" w:cs="Arial"/>
          <w:sz w:val="24"/>
          <w:szCs w:val="24"/>
        </w:rPr>
        <w:t>List of medications electronically evaluated in patients with and without systemic lupus erythematosus grouped by typ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5570"/>
      </w:tblGrid>
      <w:tr w:rsidR="001D41BA" w:rsidRPr="00E549FB" w14:paraId="7BC76CA8" w14:textId="77777777" w:rsidTr="001B2C87">
        <w:tc>
          <w:tcPr>
            <w:tcW w:w="3780" w:type="dxa"/>
            <w:tcBorders>
              <w:top w:val="single" w:sz="12" w:space="0" w:color="auto"/>
              <w:bottom w:val="single" w:sz="12" w:space="0" w:color="auto"/>
            </w:tcBorders>
          </w:tcPr>
          <w:p w14:paraId="254A03DF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49FB">
              <w:rPr>
                <w:rFonts w:ascii="Arial" w:hAnsi="Arial" w:cs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5570" w:type="dxa"/>
            <w:tcBorders>
              <w:top w:val="single" w:sz="12" w:space="0" w:color="auto"/>
              <w:bottom w:val="single" w:sz="12" w:space="0" w:color="auto"/>
            </w:tcBorders>
          </w:tcPr>
          <w:p w14:paraId="23833650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49FB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</w:tr>
      <w:tr w:rsidR="001D41BA" w:rsidRPr="00E549FB" w14:paraId="580185CE" w14:textId="77777777" w:rsidTr="001B2C87">
        <w:tc>
          <w:tcPr>
            <w:tcW w:w="3780" w:type="dxa"/>
          </w:tcPr>
          <w:p w14:paraId="2CA061D1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Antiosteoporotic drugs</w:t>
            </w:r>
          </w:p>
        </w:tc>
        <w:tc>
          <w:tcPr>
            <w:tcW w:w="5570" w:type="dxa"/>
          </w:tcPr>
          <w:p w14:paraId="1FD56146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TERIPARATIDE, ALENDRONATE, ALENDRONIC ACID, IBANDRONATE, PAMIDRONIC ACID, RALOXIFENE, RISEDRONATE, ZOLEDRONIC ACID, DENOSUMAB</w:t>
            </w:r>
          </w:p>
        </w:tc>
      </w:tr>
      <w:tr w:rsidR="001D41BA" w:rsidRPr="00E549FB" w14:paraId="3E6191D0" w14:textId="77777777" w:rsidTr="001B2C87">
        <w:tc>
          <w:tcPr>
            <w:tcW w:w="3780" w:type="dxa"/>
          </w:tcPr>
          <w:p w14:paraId="4D7725B3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Disease modifying anti-rheumatic drugs</w:t>
            </w:r>
          </w:p>
        </w:tc>
        <w:tc>
          <w:tcPr>
            <w:tcW w:w="5570" w:type="dxa"/>
          </w:tcPr>
          <w:p w14:paraId="6EEE1326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CYCLOPHOSPHAMIDE, METHOTREXATE, RITUXIMAB, CHLOROQUINE, HYDROXYCHLOROQUINE, CERTOLIZUMAB PEGOL, SULFASALAZINE, AZATHIOPRINE, CANAKINUMAB, CYCLOSPORINE, INFLIXIMAB, MYCOPHENOLATE MOFETIL, MYCOPHENOLIC ACID, TACROLIMUS, USTEKINUMAB, BELIMUMAB, ABATACEPT, ADALIMUMAB, ANAKINRA, ETANERCEPT, GOLIMUMAB, LEFLUNOMIDE, TOCILIZUMAB</w:t>
            </w:r>
          </w:p>
        </w:tc>
      </w:tr>
      <w:tr w:rsidR="001D41BA" w:rsidRPr="00E549FB" w14:paraId="33ED1F11" w14:textId="77777777" w:rsidTr="001B2C87">
        <w:tc>
          <w:tcPr>
            <w:tcW w:w="3780" w:type="dxa"/>
          </w:tcPr>
          <w:p w14:paraId="4023BFE4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Hyperlipidemia-related drugs</w:t>
            </w:r>
          </w:p>
        </w:tc>
        <w:tc>
          <w:tcPr>
            <w:tcW w:w="5570" w:type="dxa"/>
          </w:tcPr>
          <w:p w14:paraId="368553D0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549FB">
              <w:rPr>
                <w:rFonts w:ascii="Arial" w:hAnsi="Arial" w:cs="Arial"/>
                <w:sz w:val="20"/>
                <w:szCs w:val="20"/>
              </w:rPr>
              <w:t>EZETIMIBE, EZETIMIBE / SIMVASTATIN, FENOFIBRATE, FLUVASTATIN, GEMFIBROZIL, LOVASTATIN, PRAVASTATIN, ROSUVASTATIN, SIMVASTATIN, ATORVASTATIN</w:t>
            </w:r>
          </w:p>
        </w:tc>
      </w:tr>
      <w:tr w:rsidR="001D41BA" w:rsidRPr="00E549FB" w14:paraId="4654CD85" w14:textId="77777777" w:rsidTr="001B2C87">
        <w:tc>
          <w:tcPr>
            <w:tcW w:w="3780" w:type="dxa"/>
            <w:tcBorders>
              <w:bottom w:val="single" w:sz="12" w:space="0" w:color="auto"/>
            </w:tcBorders>
          </w:tcPr>
          <w:p w14:paraId="2ACD941D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Glucocorticoids</w:t>
            </w:r>
          </w:p>
        </w:tc>
        <w:tc>
          <w:tcPr>
            <w:tcW w:w="5570" w:type="dxa"/>
            <w:tcBorders>
              <w:bottom w:val="single" w:sz="12" w:space="0" w:color="auto"/>
            </w:tcBorders>
          </w:tcPr>
          <w:p w14:paraId="2BB7D435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CORTISONE, DEXAMETHASONE, HYDROCORTISONE, METHYLPREDNISOLONE, PREDNISOLONE, PREDNISONE, TRIAMCINOLONE</w:t>
            </w:r>
          </w:p>
        </w:tc>
      </w:tr>
    </w:tbl>
    <w:p w14:paraId="3E5D401B" w14:textId="77777777" w:rsidR="001D41BA" w:rsidRPr="0083666A" w:rsidRDefault="001D41BA" w:rsidP="001D41BA">
      <w:pPr>
        <w:rPr>
          <w:rFonts w:ascii="Arial" w:hAnsi="Arial" w:cs="Arial"/>
          <w:sz w:val="24"/>
          <w:szCs w:val="24"/>
        </w:rPr>
      </w:pPr>
      <w:r w:rsidRPr="0083666A">
        <w:rPr>
          <w:rFonts w:ascii="Arial" w:hAnsi="Arial" w:cs="Arial"/>
          <w:sz w:val="24"/>
          <w:szCs w:val="24"/>
        </w:rPr>
        <w:br w:type="page"/>
      </w:r>
    </w:p>
    <w:p w14:paraId="1A712F04" w14:textId="0F24A5DB" w:rsidR="001D41BA" w:rsidRPr="007B3F94" w:rsidRDefault="00300339" w:rsidP="001D41BA">
      <w:pPr>
        <w:spacing w:line="480" w:lineRule="auto"/>
        <w:rPr>
          <w:rFonts w:ascii="Arial" w:hAnsi="Arial" w:cs="Arial"/>
          <w:sz w:val="24"/>
          <w:szCs w:val="24"/>
        </w:rPr>
      </w:pPr>
      <w:r w:rsidRPr="0036064B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table </w:t>
      </w:r>
      <w:r w:rsidR="003457D3">
        <w:rPr>
          <w:rFonts w:ascii="Arial" w:hAnsi="Arial" w:cs="Arial"/>
          <w:b/>
          <w:bCs/>
          <w:sz w:val="24"/>
          <w:szCs w:val="24"/>
        </w:rPr>
        <w:t>2</w:t>
      </w:r>
      <w:r w:rsidRPr="0036064B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1D41BA" w:rsidRPr="007B3F94">
        <w:rPr>
          <w:rFonts w:ascii="Arial" w:hAnsi="Arial" w:cs="Arial"/>
          <w:sz w:val="24"/>
          <w:szCs w:val="24"/>
        </w:rPr>
        <w:t>International Classification of Diseases, Ninth (ICD-9) and Tenth (ICD-10) Revision codes used to identify comorbiditi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D41BA" w:rsidRPr="00E549FB" w14:paraId="1123155A" w14:textId="77777777" w:rsidTr="001B2C87">
        <w:tc>
          <w:tcPr>
            <w:tcW w:w="3116" w:type="dxa"/>
            <w:tcBorders>
              <w:top w:val="single" w:sz="12" w:space="0" w:color="auto"/>
              <w:bottom w:val="single" w:sz="12" w:space="0" w:color="auto"/>
            </w:tcBorders>
          </w:tcPr>
          <w:p w14:paraId="032572D1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12" w:space="0" w:color="auto"/>
            </w:tcBorders>
          </w:tcPr>
          <w:p w14:paraId="4EB25E8B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CD-9 codes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12" w:space="0" w:color="auto"/>
            </w:tcBorders>
          </w:tcPr>
          <w:p w14:paraId="2BE1D131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CD-10 codes</w:t>
            </w:r>
          </w:p>
        </w:tc>
      </w:tr>
      <w:tr w:rsidR="001D41BA" w:rsidRPr="00E549FB" w14:paraId="0FEBFCD6" w14:textId="77777777" w:rsidTr="001B2C87">
        <w:tc>
          <w:tcPr>
            <w:tcW w:w="3116" w:type="dxa"/>
          </w:tcPr>
          <w:p w14:paraId="09F6DB4A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Breast cancer</w:t>
            </w:r>
          </w:p>
        </w:tc>
        <w:tc>
          <w:tcPr>
            <w:tcW w:w="3117" w:type="dxa"/>
          </w:tcPr>
          <w:p w14:paraId="5E476532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174.x, 175.x, V10.3, 233.0</w:t>
            </w:r>
          </w:p>
        </w:tc>
        <w:tc>
          <w:tcPr>
            <w:tcW w:w="3117" w:type="dxa"/>
          </w:tcPr>
          <w:p w14:paraId="74021BA8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C50.x, Z85.3, D05.x</w:t>
            </w:r>
          </w:p>
        </w:tc>
      </w:tr>
      <w:tr w:rsidR="001D41BA" w:rsidRPr="00E549FB" w14:paraId="10522A95" w14:textId="77777777" w:rsidTr="001B2C87">
        <w:tc>
          <w:tcPr>
            <w:tcW w:w="3116" w:type="dxa"/>
          </w:tcPr>
          <w:p w14:paraId="6B4F5A82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Cervical cancer</w:t>
            </w:r>
          </w:p>
        </w:tc>
        <w:tc>
          <w:tcPr>
            <w:tcW w:w="3117" w:type="dxa"/>
          </w:tcPr>
          <w:p w14:paraId="5E5012FA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180.x, V10.41, 233.1</w:t>
            </w:r>
          </w:p>
        </w:tc>
        <w:tc>
          <w:tcPr>
            <w:tcW w:w="3117" w:type="dxa"/>
          </w:tcPr>
          <w:p w14:paraId="40F4F46F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C53.x, Z85.41, D06.x</w:t>
            </w:r>
          </w:p>
        </w:tc>
      </w:tr>
      <w:tr w:rsidR="001D41BA" w:rsidRPr="00E549FB" w14:paraId="21E6675B" w14:textId="77777777" w:rsidTr="001B2C87">
        <w:tc>
          <w:tcPr>
            <w:tcW w:w="3116" w:type="dxa"/>
          </w:tcPr>
          <w:p w14:paraId="3B384AF4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Other gynecological cancer</w:t>
            </w:r>
          </w:p>
        </w:tc>
        <w:tc>
          <w:tcPr>
            <w:tcW w:w="3117" w:type="dxa"/>
          </w:tcPr>
          <w:p w14:paraId="79A04EA6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179, 181, 182.x, V10.42, 233.2</w:t>
            </w:r>
          </w:p>
        </w:tc>
        <w:tc>
          <w:tcPr>
            <w:tcW w:w="3117" w:type="dxa"/>
          </w:tcPr>
          <w:p w14:paraId="15F6389C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C54.x, C55, C58, Z485,42, D07.0</w:t>
            </w:r>
          </w:p>
        </w:tc>
      </w:tr>
      <w:tr w:rsidR="001D41BA" w:rsidRPr="00E549FB" w14:paraId="02800C1C" w14:textId="77777777" w:rsidTr="001B2C87">
        <w:tc>
          <w:tcPr>
            <w:tcW w:w="3116" w:type="dxa"/>
          </w:tcPr>
          <w:p w14:paraId="1F17C7C1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3117" w:type="dxa"/>
          </w:tcPr>
          <w:p w14:paraId="6E570BB4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401.x, 402, 402.0, 402.00, 402.1, 402.10, 402.9, 402.90, 403, 403.0, 403.00, 403.1, 403.10, 403.9, 403.90, 404, 404.0, 404.00, 404.1, 404.10, 404.9, 404.90, 405.x</w:t>
            </w:r>
          </w:p>
        </w:tc>
        <w:tc>
          <w:tcPr>
            <w:tcW w:w="3117" w:type="dxa"/>
          </w:tcPr>
          <w:p w14:paraId="1C68FB5E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I10.x, I11.x, I12.x, I13.x, I15.x, I16.x</w:t>
            </w:r>
          </w:p>
        </w:tc>
      </w:tr>
      <w:tr w:rsidR="001D41BA" w:rsidRPr="00E549FB" w14:paraId="4AA3818C" w14:textId="77777777" w:rsidTr="001B2C87">
        <w:tc>
          <w:tcPr>
            <w:tcW w:w="3116" w:type="dxa"/>
          </w:tcPr>
          <w:p w14:paraId="055D422D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Hyperlipidemia</w:t>
            </w:r>
          </w:p>
        </w:tc>
        <w:tc>
          <w:tcPr>
            <w:tcW w:w="3117" w:type="dxa"/>
          </w:tcPr>
          <w:p w14:paraId="65C06E12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272.0, 272.2, 272.3, 272.4</w:t>
            </w:r>
          </w:p>
        </w:tc>
        <w:tc>
          <w:tcPr>
            <w:tcW w:w="3117" w:type="dxa"/>
          </w:tcPr>
          <w:p w14:paraId="224BA271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E78.0x, E78.2, E78.3, E78.4x, E78.5</w:t>
            </w:r>
          </w:p>
        </w:tc>
      </w:tr>
      <w:tr w:rsidR="001D41BA" w:rsidRPr="00E549FB" w14:paraId="0F5FA7A3" w14:textId="77777777" w:rsidTr="001B2C87">
        <w:tc>
          <w:tcPr>
            <w:tcW w:w="3116" w:type="dxa"/>
          </w:tcPr>
          <w:p w14:paraId="7DADB00C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3117" w:type="dxa"/>
          </w:tcPr>
          <w:p w14:paraId="0B47B48C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250.x</w:t>
            </w:r>
          </w:p>
        </w:tc>
        <w:tc>
          <w:tcPr>
            <w:tcW w:w="3117" w:type="dxa"/>
          </w:tcPr>
          <w:p w14:paraId="58E61FD2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E10.x, E11.x, E13.x, E14.x</w:t>
            </w:r>
          </w:p>
        </w:tc>
      </w:tr>
      <w:tr w:rsidR="001D41BA" w:rsidRPr="00E549FB" w14:paraId="542D21C8" w14:textId="77777777" w:rsidTr="001B2C87">
        <w:tc>
          <w:tcPr>
            <w:tcW w:w="3116" w:type="dxa"/>
            <w:tcBorders>
              <w:bottom w:val="single" w:sz="12" w:space="0" w:color="auto"/>
            </w:tcBorders>
          </w:tcPr>
          <w:p w14:paraId="63AEE4B7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Osteoporosis</w:t>
            </w:r>
          </w:p>
        </w:tc>
        <w:tc>
          <w:tcPr>
            <w:tcW w:w="3117" w:type="dxa"/>
            <w:tcBorders>
              <w:bottom w:val="single" w:sz="12" w:space="0" w:color="auto"/>
            </w:tcBorders>
          </w:tcPr>
          <w:p w14:paraId="47892BC7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733.0x, 733.1x</w:t>
            </w:r>
          </w:p>
        </w:tc>
        <w:tc>
          <w:tcPr>
            <w:tcW w:w="3117" w:type="dxa"/>
            <w:tcBorders>
              <w:bottom w:val="single" w:sz="12" w:space="0" w:color="auto"/>
            </w:tcBorders>
          </w:tcPr>
          <w:p w14:paraId="74614F53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M80.x, M81.x</w:t>
            </w:r>
          </w:p>
        </w:tc>
      </w:tr>
    </w:tbl>
    <w:p w14:paraId="6275CE98" w14:textId="77777777" w:rsidR="001D41BA" w:rsidRPr="0083666A" w:rsidRDefault="001D41BA" w:rsidP="001D41BA">
      <w:pPr>
        <w:spacing w:line="480" w:lineRule="auto"/>
        <w:rPr>
          <w:rFonts w:ascii="Arial" w:hAnsi="Arial" w:cs="Arial"/>
          <w:sz w:val="24"/>
          <w:szCs w:val="24"/>
        </w:rPr>
      </w:pPr>
    </w:p>
    <w:p w14:paraId="5C838E5C" w14:textId="77777777" w:rsidR="001D41BA" w:rsidRPr="0083666A" w:rsidRDefault="001D41BA" w:rsidP="001D41BA">
      <w:pPr>
        <w:rPr>
          <w:rFonts w:ascii="Arial" w:hAnsi="Arial" w:cs="Arial"/>
          <w:sz w:val="24"/>
          <w:szCs w:val="24"/>
        </w:rPr>
      </w:pPr>
      <w:r w:rsidRPr="0083666A">
        <w:rPr>
          <w:rFonts w:ascii="Arial" w:hAnsi="Arial" w:cs="Arial"/>
          <w:sz w:val="24"/>
          <w:szCs w:val="24"/>
        </w:rPr>
        <w:br w:type="page"/>
      </w:r>
    </w:p>
    <w:p w14:paraId="3DF943E7" w14:textId="35B7BE33" w:rsidR="001D41BA" w:rsidRPr="007B3F94" w:rsidRDefault="003457D3" w:rsidP="001D41BA">
      <w:pPr>
        <w:spacing w:line="480" w:lineRule="auto"/>
        <w:rPr>
          <w:rFonts w:ascii="Arial" w:hAnsi="Arial" w:cs="Arial"/>
          <w:sz w:val="24"/>
          <w:szCs w:val="24"/>
        </w:rPr>
      </w:pPr>
      <w:r w:rsidRPr="0036064B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36064B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1D41BA" w:rsidRPr="007B3F94">
        <w:rPr>
          <w:rFonts w:ascii="Arial" w:hAnsi="Arial" w:cs="Arial"/>
          <w:sz w:val="24"/>
          <w:szCs w:val="24"/>
        </w:rPr>
        <w:t>Current Procedural Terminology codes used to identify the measurements and tests for screening along with the vaccination statu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6380"/>
      </w:tblGrid>
      <w:tr w:rsidR="001D41BA" w:rsidRPr="0083666A" w14:paraId="6B552EB3" w14:textId="77777777" w:rsidTr="001B2C87">
        <w:trPr>
          <w:tblHeader/>
        </w:trPr>
        <w:tc>
          <w:tcPr>
            <w:tcW w:w="2970" w:type="dxa"/>
            <w:tcBorders>
              <w:top w:val="single" w:sz="12" w:space="0" w:color="auto"/>
              <w:bottom w:val="single" w:sz="12" w:space="0" w:color="auto"/>
            </w:tcBorders>
          </w:tcPr>
          <w:p w14:paraId="1EAEBEA6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est/Procedure/Vaccine</w:t>
            </w:r>
          </w:p>
        </w:tc>
        <w:tc>
          <w:tcPr>
            <w:tcW w:w="6380" w:type="dxa"/>
            <w:tcBorders>
              <w:top w:val="single" w:sz="12" w:space="0" w:color="auto"/>
              <w:bottom w:val="single" w:sz="12" w:space="0" w:color="auto"/>
            </w:tcBorders>
          </w:tcPr>
          <w:p w14:paraId="30D4B5F4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PT codes</w:t>
            </w:r>
          </w:p>
        </w:tc>
      </w:tr>
      <w:tr w:rsidR="001D41BA" w:rsidRPr="0083666A" w14:paraId="21048598" w14:textId="77777777" w:rsidTr="001B2C87">
        <w:tc>
          <w:tcPr>
            <w:tcW w:w="2970" w:type="dxa"/>
            <w:tcBorders>
              <w:top w:val="single" w:sz="12" w:space="0" w:color="auto"/>
            </w:tcBorders>
          </w:tcPr>
          <w:p w14:paraId="3DED79CB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Mammograms</w:t>
            </w:r>
          </w:p>
        </w:tc>
        <w:tc>
          <w:tcPr>
            <w:tcW w:w="6380" w:type="dxa"/>
            <w:tcBorders>
              <w:top w:val="single" w:sz="12" w:space="0" w:color="auto"/>
            </w:tcBorders>
          </w:tcPr>
          <w:p w14:paraId="5A6648D2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76090, 76091, 76092, 76093, 76094, 76095, 76096, 77032, 77046, 77047, 77048, 77049, 77051, 77052, 77053, 77054, 77055, 77056, 77057, 77058, 77059, 77061, 77062, 77063, 77065, 77066, 77067, G0206, G0236, G8111, G8112, G8873, S8075, 19281, 19282, 19283, 19284, 19285, 19286, 19287, 19288, 19290, 19291, 19294, 19295, 19296, 19297, 19298, 3340F, 3341F, 3342F, 3343F, 3344F, 3345F, 3350F, 5060F, 5062F, 7020F, 7025F, 76082, 76083, 76085, 76086, 76088, G0202, G0203, G0204, G0205, G0207, G9899, G9900, G0279</w:t>
            </w:r>
          </w:p>
        </w:tc>
      </w:tr>
      <w:tr w:rsidR="001D41BA" w:rsidRPr="0083666A" w14:paraId="287C5545" w14:textId="77777777" w:rsidTr="001B2C87">
        <w:tc>
          <w:tcPr>
            <w:tcW w:w="2970" w:type="dxa"/>
          </w:tcPr>
          <w:p w14:paraId="4585E1E0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Cervical cytology (Pap smear)</w:t>
            </w:r>
          </w:p>
        </w:tc>
        <w:tc>
          <w:tcPr>
            <w:tcW w:w="6380" w:type="dxa"/>
          </w:tcPr>
          <w:p w14:paraId="3C37170E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88141, 88142, 88143, 88144, 88145, 88147, 88148, 88150, 88151, 88152, 88153, 88154, 88155, 88156, 88157, 88158, 88164, 88165, 88166, 88167, 88174, 88175, G0123, G0124, G0141, G0143, G0144, G0145, G0147, G0148, P3000, P3001, Q0091</w:t>
            </w:r>
          </w:p>
        </w:tc>
      </w:tr>
      <w:tr w:rsidR="001D41BA" w:rsidRPr="0083666A" w14:paraId="57099D19" w14:textId="77777777" w:rsidTr="001B2C87">
        <w:tc>
          <w:tcPr>
            <w:tcW w:w="2970" w:type="dxa"/>
          </w:tcPr>
          <w:p w14:paraId="44E00218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HPV test</w:t>
            </w:r>
          </w:p>
        </w:tc>
        <w:tc>
          <w:tcPr>
            <w:tcW w:w="6380" w:type="dxa"/>
          </w:tcPr>
          <w:p w14:paraId="60BD3E3D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35926-ROCMIC, 21782-ROCLIS, 21782-ROCLIS, 21783-ROCLIS, 21783-ROCLIS, 21845-ROCLIS, 21845-ROCLIS, 35924-ROCMIC, 35925-ROCMIC, 83344-ROCMIC, 1162938215, 1162938269, 2324505573, 27176242, 5189, 5190, 5191, 13536, 13537, 13538, 22686, 22687, 22688</w:t>
            </w:r>
          </w:p>
        </w:tc>
      </w:tr>
      <w:tr w:rsidR="001D41BA" w:rsidRPr="0083666A" w14:paraId="1559C388" w14:textId="77777777" w:rsidTr="001B2C87">
        <w:tc>
          <w:tcPr>
            <w:tcW w:w="2970" w:type="dxa"/>
          </w:tcPr>
          <w:p w14:paraId="26DCBA59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Blood pressure (vital measure)</w:t>
            </w:r>
          </w:p>
        </w:tc>
        <w:tc>
          <w:tcPr>
            <w:tcW w:w="6380" w:type="dxa"/>
          </w:tcPr>
          <w:p w14:paraId="7CE5C23E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15627, 30, 39, 6004, 7226597, 7227313, 7228593, 7229601, 7230604, 7230605, 7230619, 7230620, 7231312, 7231605, 7231606, 7231607, 7463552, 7466553, 7468552, 7645557, 9664, BP_DIASTOLIC, BP_POSITION, BP_SYSTOLIC</w:t>
            </w:r>
          </w:p>
        </w:tc>
      </w:tr>
      <w:tr w:rsidR="001D41BA" w:rsidRPr="00B561AB" w14:paraId="796EC9E0" w14:textId="77777777" w:rsidTr="001B2C87">
        <w:tc>
          <w:tcPr>
            <w:tcW w:w="2970" w:type="dxa"/>
          </w:tcPr>
          <w:p w14:paraId="2FAEE763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Blood lipids test</w:t>
            </w:r>
          </w:p>
        </w:tc>
        <w:tc>
          <w:tcPr>
            <w:tcW w:w="6380" w:type="dxa"/>
          </w:tcPr>
          <w:p w14:paraId="63EF9688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549FB">
              <w:rPr>
                <w:rFonts w:ascii="Arial" w:hAnsi="Arial" w:cs="Arial"/>
                <w:sz w:val="20"/>
                <w:szCs w:val="20"/>
              </w:rPr>
              <w:t>8320-ROCLIS, 15221-ROCLIS, 21087-ROCLIS, 4421848, CHOL, 15222-ROCLIS, 8316-ROCLIS, 21090-ROCLIS, 4728603, TRIG, 15223-ROCLIS, 8429-ROCLIS, 82024-ROCLIS, 28054631, HDL, 2357-ROCLIS, 15224-ROCLIS, 9342-ROCLIS, 80198-ROCLIS, 21093-ROCLIS, 27174745, LDL, 1552156, 1557760, 1557762, 1726268, 1811467, 28149, 28153, 28155, 28156, 4421505, 4425422, 4425957</w:t>
            </w:r>
          </w:p>
        </w:tc>
      </w:tr>
      <w:tr w:rsidR="001D41BA" w:rsidRPr="0009663B" w14:paraId="352A9ED9" w14:textId="77777777" w:rsidTr="001B2C87">
        <w:tc>
          <w:tcPr>
            <w:tcW w:w="2970" w:type="dxa"/>
          </w:tcPr>
          <w:p w14:paraId="2A439ADA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Blood glucose test</w:t>
            </w:r>
          </w:p>
        </w:tc>
        <w:tc>
          <w:tcPr>
            <w:tcW w:w="6380" w:type="dxa"/>
          </w:tcPr>
          <w:p w14:paraId="7E985610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549FB">
              <w:rPr>
                <w:rFonts w:ascii="Arial" w:hAnsi="Arial" w:cs="Arial"/>
                <w:sz w:val="20"/>
                <w:szCs w:val="20"/>
              </w:rPr>
              <w:t xml:space="preserve">10086, 11478, 11907, 11908, 11923, 11936, 11937, 11975, 12097, 13342, 13636, 13727, 1510655, 1510656, 1510883, 1511112, 1526530, 1534354, 1534355, 1534393, 1537859, 1552105, 1558033, 1558034, 1558035, 1558036, 1558037, 1558038, 1558041, 1558043, 1558048, 1724335, 1810177, 1810566, 1910200034, 1910200044, 1910200045, 1910200046, 1910200047, 1910200254, 1910200274, 1910200322, 1910200342, 1910200368, 1910204894, 1910205411, 22430, 22451, 22767, 23458, 24177, 24717, 24718, 24720, 24721, 24722, 24723, 24724, 24725, 24726, 24727, 24728, 24729, 24730, 24731, 24732, 24734, 24735, 24736, 24738, 24740, 24741, 24742, 24743, 24744, 24745, 24746, 24747, 24748, 24749, 24751, 24752, 24753, 24754, 24755, 24756, 24757, 24758, 24773, 24774, 24775, 24776, 24777, 24779, 24780, 24781, </w:t>
            </w:r>
            <w:r w:rsidRPr="00E549FB">
              <w:rPr>
                <w:rFonts w:ascii="Arial" w:hAnsi="Arial" w:cs="Arial"/>
                <w:sz w:val="20"/>
                <w:szCs w:val="20"/>
              </w:rPr>
              <w:lastRenderedPageBreak/>
              <w:t xml:space="preserve">24782, 24783, 24784, 24785, 24881, 24886, 25125, 25126, 25191, 25194, 25290, 25291, 25292, 25293, 25294, 25295, 25378, 3005220, 3005227, 3005236, 4565, 4833, 4834, 4835, 4836, 4837, 4838, 4839, 4840, 4841, 4842, 4843, 4846, 4847, 7662, 879, 885, 903, 904, 905, 9372, 9680, 24719, 24733, 24739, 24750, 24915, 25253, 25254, 25255, 25256, 25257, 25278, 25279, 25280, 25281, 27100, 27787, 27788, 27906, 27907, 27908, 27909, 27910, 27911, 27912, 28541, 28542, 28543, 28544, 28545, 28547, 28548, 29522, 1810144, 1810145, 1810175, 3000888, 1910205902, 3000029289, 3000029290, 3000029522, 3000029523, 3001000488, 3001000491, 20000004512, 10100719, 1347442575, 2270613, 2508417, 2509669, 2509670, 2511689, 2512182, 300650781, 348532129, 348533019, 348543522, 348543572, 357745665, 366477700, 424932575, 445499314, 445499319, 445499324, 445499329, 445499334, 552214684, 552214689, 552214694, 552214699, 552214704, 552214709, 552214719, 552214729, 552214734, 552214739, 552214744, 0.5BS, 1.5BS, 13094-ROCLIS, 13166-ROCLIS, 15044-ROCLIS, 152-ROCLIS, 15565-ROCLIS, 15577-ROCLIS, 15583-ROCLIS, 15596-ROCLIS, 1BS, 21288-ROCLIS, 2153-ROCLIS, 2178-ROCLIS, 2372-ROCLIS, 28016-ROCLIS, 28130-ROCLIS, 28133-ROCLIS, 28171-ROCLIS, 28173-ROCLIS, 28175-ROCLIS, 28177-ROCLIS, 28179-ROCLIS, 28180-ROCLIS, 28181-ROCLIS, 28568-ROCLIS, 28932-ROCLIS, 28933-ROCLIS, 28934-ROCLIS, 28935-ROCLIS, 29031-ROCLIS, 29878-ROCLIS, 2998-ROCLIS, 2BS, 3045-ROCLIS, 3145-ROCLIS, 3244-ROCLIS, 3269-ROCLIS, 3621-ROCLIS, 3622-ROCLIS, 3623-ROCLIS, 3624-ROCLIS, 3625-ROCLIS, 3666-ROCLIS, 3667-ROCLIS, 3668-ROCLIS, 3676-ROCLIS, 3677-ROCLIS, 3745-, ROCLIS, 3746-ROCLIS, 3747-ROCLIS, 3748-ROCLIS, 3749-ROCLIS, 3750-ROCLIS, 3751-ROCLIS, 3752-ROCLIS, 3753-ROCLIS, 3754-ROCLIS, 3755-ROCLIS, 3756-ROCLIS, 3765-ROCLIS, 3766-ROCLIS, 3767-ROCLIS, 3768-ROCLIS, 3769-ROCLIS, 3836-ROCLIS, 3838-ROCLIS, 3840-ROCLIS, 3841-ROCLIS, 3842-ROCLIS, 3854-ROCLIS, 3855-ROCLIS, 3856-ROCLIS, 3857-ROCLIS, 3858-ROCLIS, 3859-ROCLIS, 3860-ROCLIS, 3861-ROCLIS, 3862-ROCLIS, 3863-ROCLIS, 3864-ROCLIS, 3865-ROCLIS, 3866-ROCLIS, 3867-ROCLIS, 3869-ROCLIS, 3870-ROCLIS, 3871-ROCLIS, 3872-ROCLIS, 3873-ROCLIS, 3BS, 4103-ROCLIS, 4163-ROCLIS, 5089-ROCLIS, 5092-ROCLIS, 5427-ROCLIS, 5475-ROCLIS, 5485-ROCLIS, 5543-ROCLIS, 56027-ROCLIS, 6594-ROCLIS, 6595-ROCLIS, 6597-ROCLIS, 7449-ROCLIS, 7749-ROCLIS, 7750-ROCLIS, 7752-ROCLIS, 82028-ROCLIS, 8343-ROCLIS, 8368-ROCLIS, 8412-ROCLIS, 8476-ROCLIS, 87921-ROCLIS, 89115-ROCLIS, 89847-ROCLIS, 9158-ROCLIS, EAG, GLU, GLUDKA, GLUNOTE, GLUOB, GLUT2, GLUWB, UGLU24, 1017870401, 115921075, 1162938491, 120390231, 127135259, 131441048, 144542999, 1957880593, </w:t>
            </w:r>
            <w:r w:rsidRPr="00E549FB">
              <w:rPr>
                <w:rFonts w:ascii="Arial" w:hAnsi="Arial" w:cs="Arial"/>
                <w:sz w:val="20"/>
                <w:szCs w:val="20"/>
              </w:rPr>
              <w:lastRenderedPageBreak/>
              <w:t>2115830499, 2203526069, 246226825, 251010311, 27174643, 27174693, 27175434, 27176768, 27178073, 27178197, 27178427, 27178448, 289393779, 3006516, 30261332, 30261362, 30983435, 30983437, 30983449, 31204734, 326179445, 35622651, 39939013, 40019019, 4422110, 4422111, 4422112, 4422113, 4422114, 4422115, 4422116, 4422118, 4425996, 4426000, 45762262, 4629103, 4629104, 4629108, 4629109, 4629110, 7403375, 7403376, 7403469, 7403500, 7403501, 7441097, 819030294, 819030916, 840182806, 840846518, 1HROB, 2HPP, BS1HR, BS1OB, BS2HR, BS2OB, BS3HR, BS3OB, BS4HR, FAST, FASTB, FBS, G6PD, GLU-B, GLUC, GLUSF, HGLUC, MGLBF, PGLUC, UGLU, UGLU1, UGLU2, UGLU3, UGLUF</w:t>
            </w:r>
          </w:p>
        </w:tc>
      </w:tr>
      <w:tr w:rsidR="001D41BA" w:rsidRPr="0009663B" w14:paraId="086CC579" w14:textId="77777777" w:rsidTr="001B2C87">
        <w:tc>
          <w:tcPr>
            <w:tcW w:w="2970" w:type="dxa"/>
          </w:tcPr>
          <w:p w14:paraId="3F1CA833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549FB">
              <w:rPr>
                <w:rFonts w:ascii="Arial" w:hAnsi="Arial" w:cs="Arial"/>
                <w:sz w:val="20"/>
                <w:szCs w:val="20"/>
              </w:rPr>
              <w:lastRenderedPageBreak/>
              <w:t xml:space="preserve">Dual x-ray </w:t>
            </w:r>
            <w:proofErr w:type="spellStart"/>
            <w:r w:rsidRPr="0036064B">
              <w:rPr>
                <w:rFonts w:ascii="Arial" w:hAnsi="Arial" w:cs="Arial"/>
                <w:sz w:val="20"/>
                <w:szCs w:val="20"/>
              </w:rPr>
              <w:t>absorptiometry</w:t>
            </w:r>
            <w:proofErr w:type="spellEnd"/>
          </w:p>
        </w:tc>
        <w:tc>
          <w:tcPr>
            <w:tcW w:w="6380" w:type="dxa"/>
          </w:tcPr>
          <w:p w14:paraId="496D7D4D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549FB">
              <w:rPr>
                <w:rFonts w:ascii="Arial" w:hAnsi="Arial" w:cs="Arial"/>
                <w:sz w:val="20"/>
                <w:szCs w:val="20"/>
              </w:rPr>
              <w:t>76977, 77078, 77079, 77080, 77081, 77082, 77083, 77085, 77086, 78350, 78351, 81405, 81406, 0508T, 0554T, 0555T, 0556T, 0557T, 0558T, G0062, G0063, G0130, G0131, G0132, G0133, G8106, G8107, G9769</w:t>
            </w:r>
          </w:p>
        </w:tc>
      </w:tr>
      <w:tr w:rsidR="001D41BA" w:rsidRPr="0083666A" w14:paraId="4C8907CB" w14:textId="77777777" w:rsidTr="001B2C87">
        <w:tc>
          <w:tcPr>
            <w:tcW w:w="2970" w:type="dxa"/>
          </w:tcPr>
          <w:p w14:paraId="4FE065E8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549FB">
              <w:rPr>
                <w:rFonts w:ascii="Arial" w:hAnsi="Arial" w:cs="Arial"/>
                <w:sz w:val="20"/>
                <w:szCs w:val="20"/>
              </w:rPr>
              <w:t>Influenza vaccine</w:t>
            </w:r>
          </w:p>
        </w:tc>
        <w:tc>
          <w:tcPr>
            <w:tcW w:w="6380" w:type="dxa"/>
          </w:tcPr>
          <w:p w14:paraId="6EB262E6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</w:rPr>
              <w:t>90657, 90658, 90660, 90655, 90656, 90661, 90662, 90664, 90666, 90667, 90668, Q2035, Q2036, Q2037, Q2038, Q2039, 90654, G0919, Q2034, 90653, 90672, 90685, 90686, 90687, 90688, Q2033, 90673, 90630, 90674, 90682, 90756, 90689, 90</w:t>
            </w: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694</w:t>
            </w:r>
          </w:p>
        </w:tc>
      </w:tr>
      <w:tr w:rsidR="001D41BA" w:rsidRPr="0083666A" w14:paraId="4B874D34" w14:textId="77777777" w:rsidTr="001B2C87">
        <w:tc>
          <w:tcPr>
            <w:tcW w:w="2970" w:type="dxa"/>
          </w:tcPr>
          <w:p w14:paraId="3FFCC280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Pneumococcal vaccine</w:t>
            </w:r>
          </w:p>
        </w:tc>
        <w:tc>
          <w:tcPr>
            <w:tcW w:w="6380" w:type="dxa"/>
          </w:tcPr>
          <w:p w14:paraId="5EBE747A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90669, 90670, 90671, 90677, 90732, G0009, S0195</w:t>
            </w:r>
          </w:p>
        </w:tc>
      </w:tr>
      <w:tr w:rsidR="001D41BA" w:rsidRPr="0083666A" w14:paraId="74721575" w14:textId="77777777" w:rsidTr="001B2C87">
        <w:tc>
          <w:tcPr>
            <w:tcW w:w="2970" w:type="dxa"/>
            <w:tcBorders>
              <w:bottom w:val="single" w:sz="12" w:space="0" w:color="auto"/>
            </w:tcBorders>
          </w:tcPr>
          <w:p w14:paraId="20A99869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Herpes zoster vaccine</w:t>
            </w:r>
          </w:p>
        </w:tc>
        <w:tc>
          <w:tcPr>
            <w:tcW w:w="6380" w:type="dxa"/>
            <w:tcBorders>
              <w:bottom w:val="single" w:sz="12" w:space="0" w:color="auto"/>
            </w:tcBorders>
          </w:tcPr>
          <w:p w14:paraId="2548C9CA" w14:textId="77777777" w:rsidR="001D41BA" w:rsidRPr="00E549FB" w:rsidRDefault="001D41BA" w:rsidP="001B2C8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90736, 90750</w:t>
            </w:r>
          </w:p>
        </w:tc>
      </w:tr>
    </w:tbl>
    <w:p w14:paraId="4F88963E" w14:textId="2A18C685" w:rsidR="003457D3" w:rsidRDefault="003457D3" w:rsidP="001D41BA">
      <w:pPr>
        <w:rPr>
          <w:rFonts w:ascii="Arial" w:hAnsi="Arial" w:cs="Arial"/>
          <w:sz w:val="24"/>
          <w:szCs w:val="24"/>
        </w:rPr>
      </w:pPr>
    </w:p>
    <w:p w14:paraId="13849770" w14:textId="77777777" w:rsidR="003457D3" w:rsidRDefault="003457D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92C6DE5" w14:textId="77777777" w:rsidR="007C3CC0" w:rsidRPr="0083666A" w:rsidRDefault="003457D3" w:rsidP="007C3CC0">
      <w:pPr>
        <w:spacing w:line="480" w:lineRule="auto"/>
        <w:rPr>
          <w:rFonts w:ascii="Arial" w:hAnsi="Arial" w:cs="Arial"/>
          <w:sz w:val="24"/>
          <w:szCs w:val="24"/>
        </w:rPr>
      </w:pPr>
      <w:r w:rsidRPr="0036064B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table </w:t>
      </w:r>
      <w:r w:rsidR="005D6865">
        <w:rPr>
          <w:rFonts w:ascii="Arial" w:hAnsi="Arial" w:cs="Arial"/>
          <w:b/>
          <w:bCs/>
          <w:sz w:val="24"/>
          <w:szCs w:val="24"/>
        </w:rPr>
        <w:t>4</w:t>
      </w:r>
      <w:r w:rsidRPr="0036064B">
        <w:rPr>
          <w:rFonts w:ascii="Arial" w:hAnsi="Arial" w:cs="Arial"/>
          <w:b/>
          <w:bCs/>
          <w:sz w:val="24"/>
          <w:szCs w:val="24"/>
        </w:rPr>
        <w:t>.</w:t>
      </w:r>
      <w:r w:rsidR="007C3CC0">
        <w:rPr>
          <w:rFonts w:ascii="Arial" w:hAnsi="Arial" w:cs="Arial"/>
          <w:b/>
          <w:bCs/>
          <w:sz w:val="24"/>
          <w:szCs w:val="24"/>
        </w:rPr>
        <w:t xml:space="preserve"> </w:t>
      </w:r>
      <w:r w:rsidR="007C3CC0" w:rsidRPr="0083666A">
        <w:rPr>
          <w:rFonts w:ascii="Arial" w:hAnsi="Arial" w:cs="Arial"/>
          <w:sz w:val="24"/>
          <w:szCs w:val="24"/>
        </w:rPr>
        <w:t xml:space="preserve">Clinical manifestations and organ involvement of patients </w:t>
      </w:r>
      <w:r w:rsidR="007C3CC0">
        <w:rPr>
          <w:rFonts w:ascii="Arial" w:hAnsi="Arial" w:cs="Arial"/>
          <w:sz w:val="24"/>
          <w:szCs w:val="24"/>
        </w:rPr>
        <w:t xml:space="preserve">with </w:t>
      </w:r>
      <w:r w:rsidR="007C3CC0" w:rsidRPr="0083666A">
        <w:rPr>
          <w:rFonts w:ascii="Arial" w:hAnsi="Arial" w:cs="Arial"/>
          <w:sz w:val="24"/>
          <w:szCs w:val="24"/>
        </w:rPr>
        <w:t>systemic lupus erythematosus</w:t>
      </w:r>
      <w:r w:rsidR="007C3CC0">
        <w:rPr>
          <w:rFonts w:ascii="Arial" w:hAnsi="Arial" w:cs="Arial"/>
          <w:sz w:val="24"/>
          <w:szCs w:val="24"/>
        </w:rPr>
        <w:t xml:space="preserve"> (SLE)</w:t>
      </w:r>
      <w:r w:rsidR="007C3CC0" w:rsidRPr="0083666A">
        <w:rPr>
          <w:rFonts w:ascii="Arial" w:hAnsi="Arial" w:cs="Arial"/>
          <w:sz w:val="24"/>
          <w:szCs w:val="24"/>
        </w:rPr>
        <w:t xml:space="preserve"> from the Lupus Midwest Network cohort </w:t>
      </w:r>
      <w:r w:rsidR="007C3CC0">
        <w:rPr>
          <w:rFonts w:ascii="Arial" w:hAnsi="Arial" w:cs="Arial"/>
          <w:sz w:val="24"/>
          <w:szCs w:val="24"/>
        </w:rPr>
        <w:t>at or ever prior to</w:t>
      </w:r>
      <w:r w:rsidR="007C3CC0" w:rsidRPr="0083666A">
        <w:rPr>
          <w:rFonts w:ascii="Arial" w:hAnsi="Arial" w:cs="Arial"/>
          <w:sz w:val="24"/>
          <w:szCs w:val="24"/>
        </w:rPr>
        <w:t xml:space="preserve"> January 1, 2015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40"/>
        <w:gridCol w:w="2510"/>
      </w:tblGrid>
      <w:tr w:rsidR="007C3CC0" w:rsidRPr="00E549FB" w14:paraId="6DBF7C56" w14:textId="77777777" w:rsidTr="00072AE5">
        <w:tc>
          <w:tcPr>
            <w:tcW w:w="6840" w:type="dxa"/>
            <w:tcBorders>
              <w:top w:val="single" w:sz="12" w:space="0" w:color="auto"/>
              <w:bottom w:val="single" w:sz="12" w:space="0" w:color="auto"/>
            </w:tcBorders>
          </w:tcPr>
          <w:p w14:paraId="7880BF28" w14:textId="77777777" w:rsidR="007C3CC0" w:rsidRPr="00E549FB" w:rsidRDefault="007C3CC0" w:rsidP="00072AE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10" w:type="dxa"/>
            <w:tcBorders>
              <w:top w:val="single" w:sz="12" w:space="0" w:color="auto"/>
              <w:bottom w:val="single" w:sz="12" w:space="0" w:color="auto"/>
            </w:tcBorders>
          </w:tcPr>
          <w:p w14:paraId="7E3260FB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440 (%)</w:t>
            </w:r>
          </w:p>
        </w:tc>
      </w:tr>
      <w:tr w:rsidR="007C3CC0" w:rsidRPr="00E549FB" w14:paraId="5195ED75" w14:textId="77777777" w:rsidTr="00072AE5">
        <w:tc>
          <w:tcPr>
            <w:tcW w:w="6840" w:type="dxa"/>
            <w:tcBorders>
              <w:top w:val="single" w:sz="12" w:space="0" w:color="auto"/>
            </w:tcBorders>
          </w:tcPr>
          <w:p w14:paraId="6611D285" w14:textId="77777777" w:rsidR="007C3CC0" w:rsidRPr="00E549FB" w:rsidRDefault="007C3CC0" w:rsidP="00072AE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LE duration</w:t>
            </w: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510" w:type="dxa"/>
            <w:tcBorders>
              <w:top w:val="single" w:sz="12" w:space="0" w:color="auto"/>
            </w:tcBorders>
          </w:tcPr>
          <w:p w14:paraId="54C62C14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10.7 (4.6-20.3)</w:t>
            </w:r>
          </w:p>
        </w:tc>
      </w:tr>
      <w:tr w:rsidR="007C3CC0" w:rsidRPr="00E549FB" w14:paraId="15BA4F2E" w14:textId="77777777" w:rsidTr="00072AE5">
        <w:tc>
          <w:tcPr>
            <w:tcW w:w="6840" w:type="dxa"/>
          </w:tcPr>
          <w:p w14:paraId="7FC37472" w14:textId="77777777" w:rsidR="007C3CC0" w:rsidRPr="00E549FB" w:rsidRDefault="007C3CC0" w:rsidP="00072AE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stitutional</w:t>
            </w:r>
          </w:p>
        </w:tc>
        <w:tc>
          <w:tcPr>
            <w:tcW w:w="2510" w:type="dxa"/>
          </w:tcPr>
          <w:p w14:paraId="08573C8B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C3CC0" w:rsidRPr="00E549FB" w14:paraId="63925A7C" w14:textId="77777777" w:rsidTr="00072AE5">
        <w:tc>
          <w:tcPr>
            <w:tcW w:w="6840" w:type="dxa"/>
          </w:tcPr>
          <w:p w14:paraId="277C5168" w14:textId="77777777" w:rsidR="007C3CC0" w:rsidRPr="00E549FB" w:rsidRDefault="007C3CC0" w:rsidP="00072AE5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2510" w:type="dxa"/>
          </w:tcPr>
          <w:p w14:paraId="674BD760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26 (5.9)</w:t>
            </w:r>
          </w:p>
        </w:tc>
      </w:tr>
      <w:tr w:rsidR="007C3CC0" w:rsidRPr="00E549FB" w14:paraId="766C81AD" w14:textId="77777777" w:rsidTr="00072AE5">
        <w:tc>
          <w:tcPr>
            <w:tcW w:w="6840" w:type="dxa"/>
          </w:tcPr>
          <w:p w14:paraId="00A6345F" w14:textId="77777777" w:rsidR="007C3CC0" w:rsidRPr="00E549FB" w:rsidRDefault="007C3CC0" w:rsidP="00072AE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ematologic domain</w:t>
            </w:r>
          </w:p>
        </w:tc>
        <w:tc>
          <w:tcPr>
            <w:tcW w:w="2510" w:type="dxa"/>
          </w:tcPr>
          <w:p w14:paraId="0333D484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7C3CC0" w:rsidRPr="00E549FB" w14:paraId="183F648F" w14:textId="77777777" w:rsidTr="00072AE5">
        <w:tc>
          <w:tcPr>
            <w:tcW w:w="6840" w:type="dxa"/>
          </w:tcPr>
          <w:p w14:paraId="3BB7B841" w14:textId="77777777" w:rsidR="007C3CC0" w:rsidRPr="00E549FB" w:rsidRDefault="007C3CC0" w:rsidP="00072AE5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Leukopenia</w:t>
            </w:r>
          </w:p>
        </w:tc>
        <w:tc>
          <w:tcPr>
            <w:tcW w:w="2510" w:type="dxa"/>
          </w:tcPr>
          <w:p w14:paraId="12245E39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187 (42.5)</w:t>
            </w:r>
          </w:p>
        </w:tc>
      </w:tr>
      <w:tr w:rsidR="007C3CC0" w:rsidRPr="00E549FB" w14:paraId="2CE97989" w14:textId="77777777" w:rsidTr="00072AE5">
        <w:tc>
          <w:tcPr>
            <w:tcW w:w="6840" w:type="dxa"/>
          </w:tcPr>
          <w:p w14:paraId="53019019" w14:textId="77777777" w:rsidR="007C3CC0" w:rsidRPr="00E549FB" w:rsidRDefault="007C3CC0" w:rsidP="00072AE5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Thrombocytopenia</w:t>
            </w:r>
          </w:p>
        </w:tc>
        <w:tc>
          <w:tcPr>
            <w:tcW w:w="2510" w:type="dxa"/>
          </w:tcPr>
          <w:p w14:paraId="7E01FA3A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67 (15.2)</w:t>
            </w:r>
          </w:p>
        </w:tc>
      </w:tr>
      <w:tr w:rsidR="007C3CC0" w:rsidRPr="00E549FB" w14:paraId="61832B7F" w14:textId="77777777" w:rsidTr="00072AE5">
        <w:tc>
          <w:tcPr>
            <w:tcW w:w="6840" w:type="dxa"/>
          </w:tcPr>
          <w:p w14:paraId="13E836FE" w14:textId="77777777" w:rsidR="007C3CC0" w:rsidRPr="00E549FB" w:rsidRDefault="007C3CC0" w:rsidP="00072AE5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Autoimmune hemolysis</w:t>
            </w:r>
          </w:p>
        </w:tc>
        <w:tc>
          <w:tcPr>
            <w:tcW w:w="2510" w:type="dxa"/>
          </w:tcPr>
          <w:p w14:paraId="4E9266EB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15 (3.4)</w:t>
            </w:r>
          </w:p>
        </w:tc>
      </w:tr>
      <w:tr w:rsidR="007C3CC0" w:rsidRPr="00E549FB" w14:paraId="0C8468EA" w14:textId="77777777" w:rsidTr="00072AE5">
        <w:tc>
          <w:tcPr>
            <w:tcW w:w="6840" w:type="dxa"/>
          </w:tcPr>
          <w:p w14:paraId="00289715" w14:textId="77777777" w:rsidR="007C3CC0" w:rsidRPr="00E549FB" w:rsidRDefault="007C3CC0" w:rsidP="00072AE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europsychiatric domain</w:t>
            </w:r>
          </w:p>
        </w:tc>
        <w:tc>
          <w:tcPr>
            <w:tcW w:w="2510" w:type="dxa"/>
          </w:tcPr>
          <w:p w14:paraId="3038C258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7C3CC0" w:rsidRPr="00E549FB" w14:paraId="082578DC" w14:textId="77777777" w:rsidTr="00072AE5">
        <w:tc>
          <w:tcPr>
            <w:tcW w:w="6840" w:type="dxa"/>
          </w:tcPr>
          <w:p w14:paraId="4EB98AAF" w14:textId="77777777" w:rsidR="007C3CC0" w:rsidRPr="00E549FB" w:rsidRDefault="007C3CC0" w:rsidP="00072AE5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Delirium</w:t>
            </w:r>
          </w:p>
        </w:tc>
        <w:tc>
          <w:tcPr>
            <w:tcW w:w="2510" w:type="dxa"/>
          </w:tcPr>
          <w:p w14:paraId="3F0A45D3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2 (0.5)</w:t>
            </w:r>
          </w:p>
        </w:tc>
      </w:tr>
      <w:tr w:rsidR="007C3CC0" w:rsidRPr="00E549FB" w14:paraId="30FFCE0C" w14:textId="77777777" w:rsidTr="00072AE5">
        <w:tc>
          <w:tcPr>
            <w:tcW w:w="6840" w:type="dxa"/>
          </w:tcPr>
          <w:p w14:paraId="209A5528" w14:textId="77777777" w:rsidR="007C3CC0" w:rsidRPr="00E549FB" w:rsidRDefault="007C3CC0" w:rsidP="00072AE5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Psychosis</w:t>
            </w:r>
          </w:p>
        </w:tc>
        <w:tc>
          <w:tcPr>
            <w:tcW w:w="2510" w:type="dxa"/>
          </w:tcPr>
          <w:p w14:paraId="5BC1B313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1 (0.2)</w:t>
            </w:r>
          </w:p>
        </w:tc>
      </w:tr>
      <w:tr w:rsidR="007C3CC0" w:rsidRPr="00E549FB" w14:paraId="11AB3344" w14:textId="77777777" w:rsidTr="00072AE5">
        <w:tc>
          <w:tcPr>
            <w:tcW w:w="6840" w:type="dxa"/>
          </w:tcPr>
          <w:p w14:paraId="60907CA5" w14:textId="77777777" w:rsidR="007C3CC0" w:rsidRPr="00E549FB" w:rsidRDefault="007C3CC0" w:rsidP="00072AE5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Seizure</w:t>
            </w:r>
          </w:p>
        </w:tc>
        <w:tc>
          <w:tcPr>
            <w:tcW w:w="2510" w:type="dxa"/>
          </w:tcPr>
          <w:p w14:paraId="220AC16D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6 (1.4)</w:t>
            </w:r>
          </w:p>
        </w:tc>
      </w:tr>
      <w:tr w:rsidR="007C3CC0" w:rsidRPr="00E549FB" w14:paraId="6E63F5BB" w14:textId="77777777" w:rsidTr="00072AE5">
        <w:tc>
          <w:tcPr>
            <w:tcW w:w="6840" w:type="dxa"/>
          </w:tcPr>
          <w:p w14:paraId="6FDA61CF" w14:textId="77777777" w:rsidR="007C3CC0" w:rsidRPr="00E549FB" w:rsidRDefault="007C3CC0" w:rsidP="00072AE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ucocutaneous domain</w:t>
            </w:r>
          </w:p>
        </w:tc>
        <w:tc>
          <w:tcPr>
            <w:tcW w:w="2510" w:type="dxa"/>
          </w:tcPr>
          <w:p w14:paraId="27E7458D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7C3CC0" w:rsidRPr="00E549FB" w14:paraId="01E89B7E" w14:textId="77777777" w:rsidTr="00072AE5">
        <w:tc>
          <w:tcPr>
            <w:tcW w:w="6840" w:type="dxa"/>
          </w:tcPr>
          <w:p w14:paraId="0BD6FA07" w14:textId="77777777" w:rsidR="007C3CC0" w:rsidRPr="00E549FB" w:rsidRDefault="007C3CC0" w:rsidP="00072AE5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Non-scarring alopecia</w:t>
            </w:r>
          </w:p>
        </w:tc>
        <w:tc>
          <w:tcPr>
            <w:tcW w:w="2510" w:type="dxa"/>
          </w:tcPr>
          <w:p w14:paraId="51429205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20 (4.5)</w:t>
            </w:r>
          </w:p>
        </w:tc>
      </w:tr>
      <w:tr w:rsidR="007C3CC0" w:rsidRPr="00E549FB" w14:paraId="7B8D9EC8" w14:textId="77777777" w:rsidTr="00072AE5">
        <w:tc>
          <w:tcPr>
            <w:tcW w:w="6840" w:type="dxa"/>
          </w:tcPr>
          <w:p w14:paraId="53A1E3CC" w14:textId="77777777" w:rsidR="007C3CC0" w:rsidRPr="00E549FB" w:rsidRDefault="007C3CC0" w:rsidP="00072AE5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Oral ulcers</w:t>
            </w:r>
          </w:p>
        </w:tc>
        <w:tc>
          <w:tcPr>
            <w:tcW w:w="2510" w:type="dxa"/>
          </w:tcPr>
          <w:p w14:paraId="04ACFDB4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37 (8.4)</w:t>
            </w:r>
          </w:p>
        </w:tc>
      </w:tr>
      <w:tr w:rsidR="007C3CC0" w:rsidRPr="00E549FB" w14:paraId="537CC0F0" w14:textId="77777777" w:rsidTr="00072AE5">
        <w:tc>
          <w:tcPr>
            <w:tcW w:w="6840" w:type="dxa"/>
          </w:tcPr>
          <w:p w14:paraId="031147EF" w14:textId="77777777" w:rsidR="007C3CC0" w:rsidRPr="00E549FB" w:rsidRDefault="007C3CC0" w:rsidP="00072AE5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Subacute cutaneous or discoid lupus</w:t>
            </w:r>
          </w:p>
        </w:tc>
        <w:tc>
          <w:tcPr>
            <w:tcW w:w="2510" w:type="dxa"/>
          </w:tcPr>
          <w:p w14:paraId="4901573E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75 (17.0)</w:t>
            </w:r>
          </w:p>
        </w:tc>
      </w:tr>
      <w:tr w:rsidR="007C3CC0" w:rsidRPr="00E549FB" w14:paraId="06783130" w14:textId="77777777" w:rsidTr="00072AE5">
        <w:tc>
          <w:tcPr>
            <w:tcW w:w="6840" w:type="dxa"/>
          </w:tcPr>
          <w:p w14:paraId="740298BE" w14:textId="77777777" w:rsidR="007C3CC0" w:rsidRPr="00E549FB" w:rsidRDefault="007C3CC0" w:rsidP="00072AE5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Acute pericarditis</w:t>
            </w:r>
          </w:p>
        </w:tc>
        <w:tc>
          <w:tcPr>
            <w:tcW w:w="2510" w:type="dxa"/>
          </w:tcPr>
          <w:p w14:paraId="22AA9DE5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109 (24.8)</w:t>
            </w:r>
          </w:p>
        </w:tc>
      </w:tr>
      <w:tr w:rsidR="007C3CC0" w:rsidRPr="00E549FB" w14:paraId="2470980E" w14:textId="77777777" w:rsidTr="00072AE5">
        <w:tc>
          <w:tcPr>
            <w:tcW w:w="6840" w:type="dxa"/>
          </w:tcPr>
          <w:p w14:paraId="4C03AD7E" w14:textId="77777777" w:rsidR="007C3CC0" w:rsidRPr="00E549FB" w:rsidRDefault="007C3CC0" w:rsidP="00072AE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rosal domain</w:t>
            </w:r>
          </w:p>
        </w:tc>
        <w:tc>
          <w:tcPr>
            <w:tcW w:w="2510" w:type="dxa"/>
          </w:tcPr>
          <w:p w14:paraId="4423974F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7C3CC0" w:rsidRPr="00E549FB" w14:paraId="1AEA1729" w14:textId="77777777" w:rsidTr="00072AE5">
        <w:tc>
          <w:tcPr>
            <w:tcW w:w="6840" w:type="dxa"/>
          </w:tcPr>
          <w:p w14:paraId="0E860936" w14:textId="77777777" w:rsidR="007C3CC0" w:rsidRPr="00E549FB" w:rsidRDefault="007C3CC0" w:rsidP="00072AE5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Pleural or pericardial effusion</w:t>
            </w:r>
          </w:p>
        </w:tc>
        <w:tc>
          <w:tcPr>
            <w:tcW w:w="2510" w:type="dxa"/>
          </w:tcPr>
          <w:p w14:paraId="471C11F7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76 (17.3)</w:t>
            </w:r>
          </w:p>
        </w:tc>
      </w:tr>
      <w:tr w:rsidR="007C3CC0" w:rsidRPr="00E549FB" w14:paraId="6D6C2284" w14:textId="77777777" w:rsidTr="00072AE5">
        <w:tc>
          <w:tcPr>
            <w:tcW w:w="6840" w:type="dxa"/>
          </w:tcPr>
          <w:p w14:paraId="21873EFD" w14:textId="77777777" w:rsidR="007C3CC0" w:rsidRPr="00E549FB" w:rsidRDefault="007C3CC0" w:rsidP="00072AE5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Acute pericarditis</w:t>
            </w:r>
          </w:p>
        </w:tc>
        <w:tc>
          <w:tcPr>
            <w:tcW w:w="2510" w:type="dxa"/>
          </w:tcPr>
          <w:p w14:paraId="5C882123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39 (8.9)</w:t>
            </w:r>
          </w:p>
        </w:tc>
      </w:tr>
      <w:tr w:rsidR="007C3CC0" w:rsidRPr="00E549FB" w14:paraId="10BFAA53" w14:textId="77777777" w:rsidTr="00072AE5">
        <w:tc>
          <w:tcPr>
            <w:tcW w:w="6840" w:type="dxa"/>
          </w:tcPr>
          <w:p w14:paraId="687503E2" w14:textId="77777777" w:rsidR="007C3CC0" w:rsidRPr="00E549FB" w:rsidRDefault="007C3CC0" w:rsidP="00072AE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usculoskeletal domain</w:t>
            </w:r>
          </w:p>
        </w:tc>
        <w:tc>
          <w:tcPr>
            <w:tcW w:w="2510" w:type="dxa"/>
          </w:tcPr>
          <w:p w14:paraId="6C22DE86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7C3CC0" w:rsidRPr="00E549FB" w14:paraId="17DE08FD" w14:textId="77777777" w:rsidTr="00072AE5">
        <w:tc>
          <w:tcPr>
            <w:tcW w:w="6840" w:type="dxa"/>
          </w:tcPr>
          <w:p w14:paraId="23F5FE82" w14:textId="77777777" w:rsidR="007C3CC0" w:rsidRPr="00E549FB" w:rsidRDefault="007C3CC0" w:rsidP="00072AE5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Inflammatory arthritis</w:t>
            </w:r>
          </w:p>
        </w:tc>
        <w:tc>
          <w:tcPr>
            <w:tcW w:w="2510" w:type="dxa"/>
          </w:tcPr>
          <w:p w14:paraId="2F31783A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286 (65.0)</w:t>
            </w:r>
          </w:p>
        </w:tc>
      </w:tr>
      <w:tr w:rsidR="007C3CC0" w:rsidRPr="00E549FB" w14:paraId="15B08BFF" w14:textId="77777777" w:rsidTr="00072AE5">
        <w:tc>
          <w:tcPr>
            <w:tcW w:w="6840" w:type="dxa"/>
          </w:tcPr>
          <w:p w14:paraId="3C0B8310" w14:textId="77777777" w:rsidR="007C3CC0" w:rsidRPr="00E549FB" w:rsidRDefault="007C3CC0" w:rsidP="00072AE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nal domain</w:t>
            </w:r>
          </w:p>
        </w:tc>
        <w:tc>
          <w:tcPr>
            <w:tcW w:w="2510" w:type="dxa"/>
          </w:tcPr>
          <w:p w14:paraId="20AFDCA6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7C3CC0" w:rsidRPr="00E549FB" w14:paraId="71E30B8E" w14:textId="77777777" w:rsidTr="00072AE5">
        <w:tc>
          <w:tcPr>
            <w:tcW w:w="6840" w:type="dxa"/>
          </w:tcPr>
          <w:p w14:paraId="30F77840" w14:textId="77777777" w:rsidR="007C3CC0" w:rsidRPr="00E549FB" w:rsidRDefault="007C3CC0" w:rsidP="00072AE5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Proteinuria &gt;0.5g/24hrs</w:t>
            </w:r>
          </w:p>
        </w:tc>
        <w:tc>
          <w:tcPr>
            <w:tcW w:w="2510" w:type="dxa"/>
          </w:tcPr>
          <w:p w14:paraId="20CCF516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103 (23.4)</w:t>
            </w:r>
          </w:p>
        </w:tc>
      </w:tr>
      <w:tr w:rsidR="007C3CC0" w:rsidRPr="00E549FB" w14:paraId="53061BB2" w14:textId="77777777" w:rsidTr="00072AE5">
        <w:tc>
          <w:tcPr>
            <w:tcW w:w="6840" w:type="dxa"/>
          </w:tcPr>
          <w:p w14:paraId="2E3F3A20" w14:textId="77777777" w:rsidR="007C3CC0" w:rsidRPr="00E549FB" w:rsidRDefault="007C3CC0" w:rsidP="00072AE5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Class II or V lupus nephritis</w:t>
            </w:r>
          </w:p>
        </w:tc>
        <w:tc>
          <w:tcPr>
            <w:tcW w:w="2510" w:type="dxa"/>
          </w:tcPr>
          <w:p w14:paraId="4AA5BB0F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42 (9.5)</w:t>
            </w:r>
          </w:p>
        </w:tc>
      </w:tr>
      <w:tr w:rsidR="007C3CC0" w:rsidRPr="00E549FB" w14:paraId="4EF85990" w14:textId="77777777" w:rsidTr="00072AE5">
        <w:tc>
          <w:tcPr>
            <w:tcW w:w="6840" w:type="dxa"/>
          </w:tcPr>
          <w:p w14:paraId="2C614F10" w14:textId="77777777" w:rsidR="007C3CC0" w:rsidRPr="00E549FB" w:rsidRDefault="007C3CC0" w:rsidP="00072AE5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Class III or IV lupus nephritis</w:t>
            </w:r>
          </w:p>
        </w:tc>
        <w:tc>
          <w:tcPr>
            <w:tcW w:w="2510" w:type="dxa"/>
          </w:tcPr>
          <w:p w14:paraId="2C22D2A9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71 (16.1)</w:t>
            </w:r>
          </w:p>
        </w:tc>
      </w:tr>
      <w:tr w:rsidR="007C3CC0" w:rsidRPr="00E549FB" w14:paraId="7A965F79" w14:textId="77777777" w:rsidTr="00072AE5">
        <w:tc>
          <w:tcPr>
            <w:tcW w:w="6840" w:type="dxa"/>
          </w:tcPr>
          <w:p w14:paraId="2890BDAF" w14:textId="77777777" w:rsidR="007C3CC0" w:rsidRPr="00E549FB" w:rsidRDefault="007C3CC0" w:rsidP="00072AE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mmunology domain</w:t>
            </w:r>
          </w:p>
        </w:tc>
        <w:tc>
          <w:tcPr>
            <w:tcW w:w="2510" w:type="dxa"/>
          </w:tcPr>
          <w:p w14:paraId="53C9AA48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7C3CC0" w:rsidRPr="00E549FB" w14:paraId="210D0FE3" w14:textId="77777777" w:rsidTr="00072AE5">
        <w:tc>
          <w:tcPr>
            <w:tcW w:w="6840" w:type="dxa"/>
          </w:tcPr>
          <w:p w14:paraId="75D9A48F" w14:textId="77777777" w:rsidR="007C3CC0" w:rsidRPr="00E549FB" w:rsidRDefault="007C3CC0" w:rsidP="00072AE5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Antiphospholipid antibodies</w:t>
            </w:r>
          </w:p>
        </w:tc>
        <w:tc>
          <w:tcPr>
            <w:tcW w:w="2510" w:type="dxa"/>
          </w:tcPr>
          <w:p w14:paraId="398AE8AD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114 (25.9)</w:t>
            </w:r>
          </w:p>
        </w:tc>
      </w:tr>
      <w:tr w:rsidR="007C3CC0" w:rsidRPr="00E549FB" w14:paraId="3EBD0848" w14:textId="77777777" w:rsidTr="00072AE5">
        <w:tc>
          <w:tcPr>
            <w:tcW w:w="6840" w:type="dxa"/>
          </w:tcPr>
          <w:p w14:paraId="0D27458B" w14:textId="77777777" w:rsidR="007C3CC0" w:rsidRPr="00E549FB" w:rsidRDefault="007C3CC0" w:rsidP="00072AE5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Low C3 or low C4</w:t>
            </w:r>
          </w:p>
        </w:tc>
        <w:tc>
          <w:tcPr>
            <w:tcW w:w="2510" w:type="dxa"/>
          </w:tcPr>
          <w:p w14:paraId="36A3A350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158 (35.9)</w:t>
            </w:r>
          </w:p>
        </w:tc>
      </w:tr>
      <w:tr w:rsidR="007C3CC0" w:rsidRPr="00E549FB" w14:paraId="14C47A0F" w14:textId="77777777" w:rsidTr="00072AE5">
        <w:tc>
          <w:tcPr>
            <w:tcW w:w="6840" w:type="dxa"/>
          </w:tcPr>
          <w:p w14:paraId="74F39249" w14:textId="77777777" w:rsidR="007C3CC0" w:rsidRPr="00E549FB" w:rsidRDefault="007C3CC0" w:rsidP="00072AE5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Low C3 and low C4</w:t>
            </w:r>
          </w:p>
        </w:tc>
        <w:tc>
          <w:tcPr>
            <w:tcW w:w="2510" w:type="dxa"/>
          </w:tcPr>
          <w:p w14:paraId="3F3FFC72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147 (33.4)</w:t>
            </w:r>
          </w:p>
        </w:tc>
      </w:tr>
      <w:tr w:rsidR="007C3CC0" w:rsidRPr="00E549FB" w14:paraId="2C1C68A0" w14:textId="77777777" w:rsidTr="00072AE5">
        <w:tc>
          <w:tcPr>
            <w:tcW w:w="6840" w:type="dxa"/>
          </w:tcPr>
          <w:p w14:paraId="508B405B" w14:textId="77777777" w:rsidR="007C3CC0" w:rsidRPr="00E549FB" w:rsidRDefault="007C3CC0" w:rsidP="00072AE5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Anti-dsDNA</w:t>
            </w:r>
          </w:p>
        </w:tc>
        <w:tc>
          <w:tcPr>
            <w:tcW w:w="2510" w:type="dxa"/>
          </w:tcPr>
          <w:p w14:paraId="0930B1A9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327 (74.3)</w:t>
            </w:r>
          </w:p>
        </w:tc>
      </w:tr>
      <w:tr w:rsidR="007C3CC0" w:rsidRPr="00E549FB" w14:paraId="7AA0DF1E" w14:textId="77777777" w:rsidTr="00072AE5">
        <w:tc>
          <w:tcPr>
            <w:tcW w:w="6840" w:type="dxa"/>
          </w:tcPr>
          <w:p w14:paraId="58E69FDC" w14:textId="77777777" w:rsidR="007C3CC0" w:rsidRPr="00E549FB" w:rsidRDefault="007C3CC0" w:rsidP="00072AE5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Anti-Smith</w:t>
            </w:r>
          </w:p>
        </w:tc>
        <w:tc>
          <w:tcPr>
            <w:tcW w:w="2510" w:type="dxa"/>
          </w:tcPr>
          <w:p w14:paraId="228F9DAE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9FB">
              <w:rPr>
                <w:rFonts w:ascii="Arial" w:hAnsi="Arial" w:cs="Arial"/>
                <w:sz w:val="20"/>
                <w:szCs w:val="20"/>
                <w:lang w:val="en-US"/>
              </w:rPr>
              <w:t>93 (21.1)</w:t>
            </w:r>
          </w:p>
        </w:tc>
      </w:tr>
      <w:tr w:rsidR="007C3CC0" w:rsidRPr="00E549FB" w14:paraId="730B53CE" w14:textId="77777777" w:rsidTr="00072AE5">
        <w:tc>
          <w:tcPr>
            <w:tcW w:w="6840" w:type="dxa"/>
            <w:tcBorders>
              <w:bottom w:val="single" w:sz="12" w:space="0" w:color="auto"/>
            </w:tcBorders>
          </w:tcPr>
          <w:p w14:paraId="089C89F9" w14:textId="77777777" w:rsidR="007C3CC0" w:rsidRPr="00E549FB" w:rsidRDefault="007C3CC0" w:rsidP="00072AE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49F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MARD </w:t>
            </w:r>
            <w:proofErr w:type="spellStart"/>
            <w:r w:rsidRPr="00E549FB">
              <w:rPr>
                <w:rFonts w:ascii="Arial" w:hAnsi="Arial" w:cs="Arial"/>
                <w:b/>
                <w:bCs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2510" w:type="dxa"/>
            <w:tcBorders>
              <w:bottom w:val="single" w:sz="12" w:space="0" w:color="auto"/>
            </w:tcBorders>
          </w:tcPr>
          <w:p w14:paraId="7865C389" w14:textId="77777777" w:rsidR="007C3CC0" w:rsidRPr="00E549FB" w:rsidRDefault="007C3CC0" w:rsidP="00072AE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9FB">
              <w:rPr>
                <w:rFonts w:ascii="Arial" w:hAnsi="Arial" w:cs="Arial"/>
                <w:sz w:val="20"/>
                <w:szCs w:val="20"/>
              </w:rPr>
              <w:t>373 (84.8)</w:t>
            </w:r>
          </w:p>
        </w:tc>
      </w:tr>
    </w:tbl>
    <w:p w14:paraId="149AFB8D" w14:textId="77777777" w:rsidR="007C3CC0" w:rsidRPr="00E549FB" w:rsidRDefault="007C3CC0" w:rsidP="007C3CC0">
      <w:pPr>
        <w:spacing w:line="480" w:lineRule="auto"/>
        <w:rPr>
          <w:rFonts w:ascii="Arial" w:hAnsi="Arial" w:cs="Arial"/>
          <w:sz w:val="20"/>
          <w:szCs w:val="20"/>
        </w:rPr>
      </w:pPr>
      <w:r w:rsidRPr="00E549FB">
        <w:rPr>
          <w:rFonts w:ascii="Arial" w:hAnsi="Arial" w:cs="Arial"/>
          <w:sz w:val="20"/>
          <w:szCs w:val="20"/>
        </w:rPr>
        <w:t>DMARD: Disease modifying anti-rheumatic drug; IQR: Interquartile range.</w:t>
      </w:r>
    </w:p>
    <w:p w14:paraId="025F0333" w14:textId="77777777" w:rsidR="00F531A0" w:rsidRDefault="00F531A0" w:rsidP="0066354E">
      <w:pPr>
        <w:rPr>
          <w:rFonts w:ascii="Arial" w:hAnsi="Arial" w:cs="Arial"/>
          <w:b/>
          <w:bCs/>
          <w:sz w:val="24"/>
          <w:szCs w:val="24"/>
        </w:rPr>
        <w:sectPr w:rsidR="00F531A0" w:rsidSect="00DA0BB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F825FA2" w14:textId="3C3CF67A" w:rsidR="00DD5248" w:rsidRPr="0083666A" w:rsidRDefault="00DD5248" w:rsidP="00DD5248">
      <w:pPr>
        <w:spacing w:line="480" w:lineRule="auto"/>
        <w:rPr>
          <w:rFonts w:ascii="Arial" w:hAnsi="Arial" w:cs="Arial"/>
          <w:sz w:val="24"/>
          <w:szCs w:val="24"/>
        </w:rPr>
      </w:pPr>
      <w:r w:rsidRPr="0036064B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Arial" w:hAnsi="Arial" w:cs="Arial"/>
          <w:b/>
          <w:bCs/>
          <w:sz w:val="24"/>
          <w:szCs w:val="24"/>
        </w:rPr>
        <w:t>5</w:t>
      </w:r>
      <w:r w:rsidRPr="0036064B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bookmarkStart w:id="0" w:name="_Hlk97201472"/>
      <w:r>
        <w:rPr>
          <w:rFonts w:ascii="Arial" w:hAnsi="Arial" w:cs="Arial"/>
          <w:sz w:val="24"/>
          <w:szCs w:val="24"/>
        </w:rPr>
        <w:t xml:space="preserve">Number of patients with and without systemic lupus erythematosus (SLE) </w:t>
      </w:r>
      <w:r w:rsidR="0009663B">
        <w:rPr>
          <w:rFonts w:ascii="Arial" w:hAnsi="Arial" w:cs="Arial"/>
          <w:sz w:val="24"/>
          <w:szCs w:val="24"/>
        </w:rPr>
        <w:t xml:space="preserve">at risk </w:t>
      </w:r>
      <w:r>
        <w:rPr>
          <w:rFonts w:ascii="Arial" w:hAnsi="Arial" w:cs="Arial"/>
          <w:sz w:val="24"/>
          <w:szCs w:val="24"/>
        </w:rPr>
        <w:t>at each timepoint during the assessment of</w:t>
      </w:r>
      <w:r w:rsidRPr="0083666A">
        <w:rPr>
          <w:rFonts w:ascii="Arial" w:hAnsi="Arial" w:cs="Arial"/>
          <w:sz w:val="24"/>
          <w:szCs w:val="24"/>
        </w:rPr>
        <w:t xml:space="preserve"> preventive services in the Lupus Midwest Network cohort between 2015 and 2020.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0"/>
        <w:gridCol w:w="1170"/>
        <w:gridCol w:w="1080"/>
        <w:gridCol w:w="1170"/>
        <w:gridCol w:w="1170"/>
        <w:gridCol w:w="1080"/>
        <w:gridCol w:w="1080"/>
        <w:gridCol w:w="1080"/>
        <w:gridCol w:w="1080"/>
      </w:tblGrid>
      <w:tr w:rsidR="00DD5248" w:rsidRPr="009F55B7" w14:paraId="1412BB8C" w14:textId="77777777" w:rsidTr="00072AE5">
        <w:tc>
          <w:tcPr>
            <w:tcW w:w="4050" w:type="dxa"/>
            <w:tcBorders>
              <w:top w:val="single" w:sz="12" w:space="0" w:color="auto"/>
            </w:tcBorders>
          </w:tcPr>
          <w:p w14:paraId="479BC1F6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10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3D6CDACD" w14:textId="77777777" w:rsidR="00DD5248" w:rsidRDefault="00DD5248" w:rsidP="00072AE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umber of patients at risk</w:t>
            </w:r>
          </w:p>
        </w:tc>
      </w:tr>
      <w:tr w:rsidR="00DD5248" w:rsidRPr="009F55B7" w14:paraId="5E4321BA" w14:textId="77777777" w:rsidTr="00072AE5">
        <w:tc>
          <w:tcPr>
            <w:tcW w:w="4050" w:type="dxa"/>
          </w:tcPr>
          <w:p w14:paraId="2DB1B1DE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b/>
                <w:sz w:val="20"/>
                <w:szCs w:val="20"/>
                <w:lang w:val="en-US"/>
              </w:rPr>
              <w:t>Preventive services</w:t>
            </w:r>
          </w:p>
        </w:tc>
        <w:tc>
          <w:tcPr>
            <w:tcW w:w="2250" w:type="dxa"/>
            <w:gridSpan w:val="2"/>
            <w:tcBorders>
              <w:top w:val="single" w:sz="12" w:space="0" w:color="auto"/>
            </w:tcBorders>
          </w:tcPr>
          <w:p w14:paraId="15015A7B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</w:tcBorders>
          </w:tcPr>
          <w:p w14:paraId="6FF8E970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b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</w:tcBorders>
          </w:tcPr>
          <w:p w14:paraId="3B2055D7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b/>
                <w:sz w:val="20"/>
                <w:szCs w:val="20"/>
                <w:lang w:val="en-US"/>
              </w:rPr>
              <w:t>3 years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</w:tcBorders>
          </w:tcPr>
          <w:p w14:paraId="6289DF29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55B7">
              <w:rPr>
                <w:rFonts w:ascii="Arial" w:hAnsi="Arial" w:cs="Arial"/>
                <w:b/>
                <w:sz w:val="20"/>
                <w:szCs w:val="20"/>
                <w:lang w:val="en-US"/>
              </w:rPr>
              <w:t>5 years</w:t>
            </w:r>
          </w:p>
        </w:tc>
      </w:tr>
      <w:tr w:rsidR="00DD5248" w:rsidRPr="009F55B7" w14:paraId="2D7DC6E0" w14:textId="77777777" w:rsidTr="00072AE5">
        <w:tc>
          <w:tcPr>
            <w:tcW w:w="4050" w:type="dxa"/>
            <w:tcBorders>
              <w:bottom w:val="single" w:sz="12" w:space="0" w:color="auto"/>
            </w:tcBorders>
          </w:tcPr>
          <w:p w14:paraId="5071C3BF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376F54CC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b/>
                <w:sz w:val="20"/>
                <w:szCs w:val="20"/>
                <w:lang w:val="en-US"/>
              </w:rPr>
              <w:t>SL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4514EADA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b/>
                <w:sz w:val="20"/>
                <w:szCs w:val="20"/>
                <w:lang w:val="en-US"/>
              </w:rPr>
              <w:t>Non-SLE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4E8297BE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b/>
                <w:sz w:val="20"/>
                <w:szCs w:val="20"/>
                <w:lang w:val="en-US"/>
              </w:rPr>
              <w:t>SLE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0304391B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b/>
                <w:sz w:val="20"/>
                <w:szCs w:val="20"/>
                <w:lang w:val="en-US"/>
              </w:rPr>
              <w:t>Non-SL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540F758F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b/>
                <w:sz w:val="20"/>
                <w:szCs w:val="20"/>
                <w:lang w:val="en-US"/>
              </w:rPr>
              <w:t>SL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701DC3FE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b/>
                <w:sz w:val="20"/>
                <w:szCs w:val="20"/>
                <w:lang w:val="en-US"/>
              </w:rPr>
              <w:t>Non-SL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40F4DE56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55B7">
              <w:rPr>
                <w:rFonts w:ascii="Arial" w:hAnsi="Arial" w:cs="Arial"/>
                <w:b/>
                <w:sz w:val="20"/>
                <w:szCs w:val="20"/>
                <w:lang w:val="en-US"/>
              </w:rPr>
              <w:t>SL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0D0254D9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55B7">
              <w:rPr>
                <w:rFonts w:ascii="Arial" w:hAnsi="Arial" w:cs="Arial"/>
                <w:b/>
                <w:sz w:val="20"/>
                <w:szCs w:val="20"/>
                <w:lang w:val="en-US"/>
              </w:rPr>
              <w:t>Non-SLE</w:t>
            </w:r>
          </w:p>
        </w:tc>
      </w:tr>
      <w:tr w:rsidR="00DD5248" w:rsidRPr="009F55B7" w14:paraId="3E248A1B" w14:textId="77777777" w:rsidTr="00072AE5">
        <w:tc>
          <w:tcPr>
            <w:tcW w:w="4050" w:type="dxa"/>
            <w:tcBorders>
              <w:top w:val="single" w:sz="12" w:space="0" w:color="auto"/>
            </w:tcBorders>
          </w:tcPr>
          <w:p w14:paraId="4D434223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reast cancer screening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284D0C7D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4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2EE4CDBC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3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AB5733A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3E1227F3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599371BD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087F3F0C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14A26B9B" w14:textId="77777777" w:rsidR="00DD5248" w:rsidRDefault="00DD5248" w:rsidP="00072A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3606CE49" w14:textId="77777777" w:rsidR="00DD5248" w:rsidRDefault="00DD5248" w:rsidP="00072A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DD5248" w:rsidRPr="009F55B7" w14:paraId="1DEE21C0" w14:textId="77777777" w:rsidTr="00072AE5">
        <w:tc>
          <w:tcPr>
            <w:tcW w:w="4050" w:type="dxa"/>
          </w:tcPr>
          <w:p w14:paraId="1AD30182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b/>
                <w:sz w:val="20"/>
                <w:szCs w:val="20"/>
                <w:lang w:val="en-US"/>
              </w:rPr>
              <w:t>Cervical</w:t>
            </w:r>
            <w:r w:rsidRPr="009F55B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cancer screening</w:t>
            </w:r>
          </w:p>
        </w:tc>
        <w:tc>
          <w:tcPr>
            <w:tcW w:w="1170" w:type="dxa"/>
          </w:tcPr>
          <w:p w14:paraId="2BED8795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7</w:t>
            </w:r>
          </w:p>
        </w:tc>
        <w:tc>
          <w:tcPr>
            <w:tcW w:w="1080" w:type="dxa"/>
          </w:tcPr>
          <w:p w14:paraId="5277312D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6</w:t>
            </w:r>
          </w:p>
        </w:tc>
        <w:tc>
          <w:tcPr>
            <w:tcW w:w="1170" w:type="dxa"/>
          </w:tcPr>
          <w:p w14:paraId="41A66137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6</w:t>
            </w:r>
          </w:p>
        </w:tc>
        <w:tc>
          <w:tcPr>
            <w:tcW w:w="1170" w:type="dxa"/>
          </w:tcPr>
          <w:p w14:paraId="26EC5AF7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8</w:t>
            </w:r>
          </w:p>
        </w:tc>
        <w:tc>
          <w:tcPr>
            <w:tcW w:w="1080" w:type="dxa"/>
          </w:tcPr>
          <w:p w14:paraId="546A835B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1</w:t>
            </w:r>
          </w:p>
        </w:tc>
        <w:tc>
          <w:tcPr>
            <w:tcW w:w="1080" w:type="dxa"/>
          </w:tcPr>
          <w:p w14:paraId="153E1ACB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0</w:t>
            </w:r>
          </w:p>
        </w:tc>
        <w:tc>
          <w:tcPr>
            <w:tcW w:w="1080" w:type="dxa"/>
          </w:tcPr>
          <w:p w14:paraId="0A96A455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080" w:type="dxa"/>
          </w:tcPr>
          <w:p w14:paraId="502B0866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DD5248" w:rsidRPr="009F55B7" w14:paraId="6B465AE2" w14:textId="77777777" w:rsidTr="00072AE5">
        <w:tc>
          <w:tcPr>
            <w:tcW w:w="4050" w:type="dxa"/>
          </w:tcPr>
          <w:p w14:paraId="53917D6B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ypertension screening</w:t>
            </w:r>
          </w:p>
        </w:tc>
        <w:tc>
          <w:tcPr>
            <w:tcW w:w="1170" w:type="dxa"/>
          </w:tcPr>
          <w:p w14:paraId="0F855455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9</w:t>
            </w:r>
          </w:p>
        </w:tc>
        <w:tc>
          <w:tcPr>
            <w:tcW w:w="1080" w:type="dxa"/>
          </w:tcPr>
          <w:p w14:paraId="0900E7EC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9</w:t>
            </w:r>
          </w:p>
        </w:tc>
        <w:tc>
          <w:tcPr>
            <w:tcW w:w="1170" w:type="dxa"/>
          </w:tcPr>
          <w:p w14:paraId="02CDEE34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170" w:type="dxa"/>
          </w:tcPr>
          <w:p w14:paraId="3137ED79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1080" w:type="dxa"/>
          </w:tcPr>
          <w:p w14:paraId="499E17B8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080" w:type="dxa"/>
          </w:tcPr>
          <w:p w14:paraId="5100D9BD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080" w:type="dxa"/>
          </w:tcPr>
          <w:p w14:paraId="28AE1715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39B837ED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D5248" w:rsidRPr="009F55B7" w14:paraId="7CA09F6E" w14:textId="77777777" w:rsidTr="00072AE5">
        <w:tc>
          <w:tcPr>
            <w:tcW w:w="4050" w:type="dxa"/>
          </w:tcPr>
          <w:p w14:paraId="05197D80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yperlipidemia screening</w:t>
            </w:r>
          </w:p>
        </w:tc>
        <w:tc>
          <w:tcPr>
            <w:tcW w:w="1170" w:type="dxa"/>
          </w:tcPr>
          <w:p w14:paraId="3DF05278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8</w:t>
            </w:r>
          </w:p>
        </w:tc>
        <w:tc>
          <w:tcPr>
            <w:tcW w:w="1080" w:type="dxa"/>
          </w:tcPr>
          <w:p w14:paraId="47989D8F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9</w:t>
            </w:r>
          </w:p>
        </w:tc>
        <w:tc>
          <w:tcPr>
            <w:tcW w:w="1170" w:type="dxa"/>
          </w:tcPr>
          <w:p w14:paraId="44E15A3B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2</w:t>
            </w:r>
          </w:p>
        </w:tc>
        <w:tc>
          <w:tcPr>
            <w:tcW w:w="1170" w:type="dxa"/>
          </w:tcPr>
          <w:p w14:paraId="144F56C3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0</w:t>
            </w:r>
          </w:p>
        </w:tc>
        <w:tc>
          <w:tcPr>
            <w:tcW w:w="1080" w:type="dxa"/>
          </w:tcPr>
          <w:p w14:paraId="42C03BB3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7</w:t>
            </w:r>
          </w:p>
        </w:tc>
        <w:tc>
          <w:tcPr>
            <w:tcW w:w="1080" w:type="dxa"/>
          </w:tcPr>
          <w:p w14:paraId="63BF1918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1080" w:type="dxa"/>
          </w:tcPr>
          <w:p w14:paraId="35328A1B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080" w:type="dxa"/>
          </w:tcPr>
          <w:p w14:paraId="6EE90639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DD5248" w:rsidRPr="009F55B7" w14:paraId="16313614" w14:textId="77777777" w:rsidTr="00072AE5">
        <w:tc>
          <w:tcPr>
            <w:tcW w:w="4050" w:type="dxa"/>
          </w:tcPr>
          <w:p w14:paraId="3911405D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b/>
                <w:sz w:val="20"/>
                <w:szCs w:val="20"/>
                <w:lang w:val="en-US"/>
              </w:rPr>
              <w:t>Diabetes mellitus screening</w:t>
            </w:r>
          </w:p>
        </w:tc>
        <w:tc>
          <w:tcPr>
            <w:tcW w:w="1170" w:type="dxa"/>
          </w:tcPr>
          <w:p w14:paraId="65DEFDEF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8</w:t>
            </w:r>
          </w:p>
        </w:tc>
        <w:tc>
          <w:tcPr>
            <w:tcW w:w="1080" w:type="dxa"/>
          </w:tcPr>
          <w:p w14:paraId="36C0A4F9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0</w:t>
            </w:r>
          </w:p>
        </w:tc>
        <w:tc>
          <w:tcPr>
            <w:tcW w:w="1170" w:type="dxa"/>
          </w:tcPr>
          <w:p w14:paraId="1785B48F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1170" w:type="dxa"/>
          </w:tcPr>
          <w:p w14:paraId="7F6C8C17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2</w:t>
            </w:r>
          </w:p>
        </w:tc>
        <w:tc>
          <w:tcPr>
            <w:tcW w:w="1080" w:type="dxa"/>
          </w:tcPr>
          <w:p w14:paraId="02474CC3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080" w:type="dxa"/>
          </w:tcPr>
          <w:p w14:paraId="045898CE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080" w:type="dxa"/>
          </w:tcPr>
          <w:p w14:paraId="55EAC0A6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14:paraId="29ED786A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DD5248" w:rsidRPr="009F55B7" w14:paraId="5A14FEAC" w14:textId="77777777" w:rsidTr="00072AE5">
        <w:tc>
          <w:tcPr>
            <w:tcW w:w="4050" w:type="dxa"/>
          </w:tcPr>
          <w:p w14:paraId="78F46040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b/>
                <w:sz w:val="20"/>
                <w:szCs w:val="20"/>
                <w:lang w:val="en-US"/>
              </w:rPr>
              <w:t>Osteoporosis screening</w:t>
            </w:r>
          </w:p>
        </w:tc>
        <w:tc>
          <w:tcPr>
            <w:tcW w:w="1170" w:type="dxa"/>
          </w:tcPr>
          <w:p w14:paraId="521D5FED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1</w:t>
            </w:r>
          </w:p>
        </w:tc>
        <w:tc>
          <w:tcPr>
            <w:tcW w:w="1080" w:type="dxa"/>
          </w:tcPr>
          <w:p w14:paraId="4BF5D77F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1</w:t>
            </w:r>
          </w:p>
        </w:tc>
        <w:tc>
          <w:tcPr>
            <w:tcW w:w="1170" w:type="dxa"/>
          </w:tcPr>
          <w:p w14:paraId="3158F928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6</w:t>
            </w:r>
          </w:p>
        </w:tc>
        <w:tc>
          <w:tcPr>
            <w:tcW w:w="1170" w:type="dxa"/>
          </w:tcPr>
          <w:p w14:paraId="3D5B3B17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0</w:t>
            </w:r>
          </w:p>
        </w:tc>
        <w:tc>
          <w:tcPr>
            <w:tcW w:w="1080" w:type="dxa"/>
          </w:tcPr>
          <w:p w14:paraId="6FF6A6BD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3</w:t>
            </w:r>
          </w:p>
        </w:tc>
        <w:tc>
          <w:tcPr>
            <w:tcW w:w="1080" w:type="dxa"/>
          </w:tcPr>
          <w:p w14:paraId="64678224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9</w:t>
            </w:r>
          </w:p>
        </w:tc>
        <w:tc>
          <w:tcPr>
            <w:tcW w:w="1080" w:type="dxa"/>
          </w:tcPr>
          <w:p w14:paraId="71F8850E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1080" w:type="dxa"/>
          </w:tcPr>
          <w:p w14:paraId="66154C17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</w:t>
            </w:r>
          </w:p>
        </w:tc>
      </w:tr>
      <w:tr w:rsidR="00DD5248" w:rsidRPr="009F55B7" w14:paraId="799EB843" w14:textId="77777777" w:rsidTr="00072AE5">
        <w:tc>
          <w:tcPr>
            <w:tcW w:w="4050" w:type="dxa"/>
          </w:tcPr>
          <w:p w14:paraId="727AF109" w14:textId="77777777" w:rsidR="00DD5248" w:rsidRPr="009F55B7" w:rsidRDefault="00DD5248" w:rsidP="00072AE5">
            <w:pPr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sz w:val="20"/>
                <w:szCs w:val="20"/>
                <w:lang w:val="en-US"/>
              </w:rPr>
              <w:t>Age ≥65 years old</w:t>
            </w:r>
          </w:p>
        </w:tc>
        <w:tc>
          <w:tcPr>
            <w:tcW w:w="1170" w:type="dxa"/>
          </w:tcPr>
          <w:p w14:paraId="717DDD54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1080" w:type="dxa"/>
          </w:tcPr>
          <w:p w14:paraId="04A0D17C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</w:t>
            </w:r>
          </w:p>
        </w:tc>
        <w:tc>
          <w:tcPr>
            <w:tcW w:w="1170" w:type="dxa"/>
          </w:tcPr>
          <w:p w14:paraId="2891402A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1170" w:type="dxa"/>
          </w:tcPr>
          <w:p w14:paraId="675754FC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1080" w:type="dxa"/>
          </w:tcPr>
          <w:p w14:paraId="1C643D90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080" w:type="dxa"/>
          </w:tcPr>
          <w:p w14:paraId="4C9A7402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1080" w:type="dxa"/>
          </w:tcPr>
          <w:p w14:paraId="5C61617E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080" w:type="dxa"/>
          </w:tcPr>
          <w:p w14:paraId="1EE606C7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DD5248" w:rsidRPr="009F55B7" w14:paraId="489DDBDA" w14:textId="77777777" w:rsidTr="00072AE5">
        <w:tc>
          <w:tcPr>
            <w:tcW w:w="4050" w:type="dxa"/>
          </w:tcPr>
          <w:p w14:paraId="590FD67A" w14:textId="77777777" w:rsidR="00DD5248" w:rsidRPr="009F55B7" w:rsidRDefault="00DD5248" w:rsidP="00072AE5">
            <w:pPr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sz w:val="20"/>
                <w:szCs w:val="20"/>
                <w:lang w:val="en-US"/>
              </w:rPr>
              <w:t>Age &lt;65 years old</w:t>
            </w:r>
          </w:p>
        </w:tc>
        <w:tc>
          <w:tcPr>
            <w:tcW w:w="1170" w:type="dxa"/>
          </w:tcPr>
          <w:p w14:paraId="4FA3F523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5</w:t>
            </w:r>
          </w:p>
        </w:tc>
        <w:tc>
          <w:tcPr>
            <w:tcW w:w="1080" w:type="dxa"/>
          </w:tcPr>
          <w:p w14:paraId="6000325A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3</w:t>
            </w:r>
          </w:p>
        </w:tc>
        <w:tc>
          <w:tcPr>
            <w:tcW w:w="1170" w:type="dxa"/>
          </w:tcPr>
          <w:p w14:paraId="0298A374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9</w:t>
            </w:r>
          </w:p>
        </w:tc>
        <w:tc>
          <w:tcPr>
            <w:tcW w:w="1170" w:type="dxa"/>
          </w:tcPr>
          <w:p w14:paraId="34C35D2D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9</w:t>
            </w:r>
          </w:p>
        </w:tc>
        <w:tc>
          <w:tcPr>
            <w:tcW w:w="1080" w:type="dxa"/>
          </w:tcPr>
          <w:p w14:paraId="45DA5E7E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9</w:t>
            </w:r>
          </w:p>
        </w:tc>
        <w:tc>
          <w:tcPr>
            <w:tcW w:w="1080" w:type="dxa"/>
          </w:tcPr>
          <w:p w14:paraId="6567DBC4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0</w:t>
            </w:r>
          </w:p>
        </w:tc>
        <w:tc>
          <w:tcPr>
            <w:tcW w:w="1080" w:type="dxa"/>
          </w:tcPr>
          <w:p w14:paraId="5C66DFCB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1080" w:type="dxa"/>
          </w:tcPr>
          <w:p w14:paraId="71A456AB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2</w:t>
            </w:r>
          </w:p>
        </w:tc>
      </w:tr>
      <w:tr w:rsidR="00DD5248" w:rsidRPr="009F55B7" w14:paraId="25ECBD7A" w14:textId="77777777" w:rsidTr="00072AE5">
        <w:tc>
          <w:tcPr>
            <w:tcW w:w="4050" w:type="dxa"/>
          </w:tcPr>
          <w:p w14:paraId="6B080C3D" w14:textId="77777777" w:rsidR="00DD5248" w:rsidRPr="009F55B7" w:rsidRDefault="00DD5248" w:rsidP="00072AE5">
            <w:pPr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sz w:val="20"/>
                <w:szCs w:val="20"/>
                <w:lang w:val="en-US"/>
              </w:rPr>
              <w:t>Glucocorticoi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use</w:t>
            </w:r>
            <w:r w:rsidRPr="001E10EC">
              <w:rPr>
                <w:rStyle w:val="normaltextrun"/>
                <w:color w:val="000000"/>
                <w:bdr w:val="none" w:sz="0" w:space="0" w:color="auto" w:frame="1"/>
              </w:rPr>
              <w:t>*</w:t>
            </w:r>
          </w:p>
        </w:tc>
        <w:tc>
          <w:tcPr>
            <w:tcW w:w="1170" w:type="dxa"/>
          </w:tcPr>
          <w:p w14:paraId="2ECA7C65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2912E876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556CD26E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4AD19E73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66B88F78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5164EBCC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27B6DEF5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D941B6C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5248" w:rsidRPr="009F55B7" w14:paraId="3FF58673" w14:textId="77777777" w:rsidTr="00072AE5">
        <w:tc>
          <w:tcPr>
            <w:tcW w:w="4050" w:type="dxa"/>
          </w:tcPr>
          <w:p w14:paraId="062DB07D" w14:textId="77777777" w:rsidR="00DD5248" w:rsidRPr="009F55B7" w:rsidRDefault="00DD5248" w:rsidP="00072AE5">
            <w:pPr>
              <w:ind w:left="14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sz w:val="20"/>
                <w:szCs w:val="20"/>
                <w:lang w:val="en-US"/>
              </w:rPr>
              <w:t>≥90 days</w:t>
            </w:r>
          </w:p>
        </w:tc>
        <w:tc>
          <w:tcPr>
            <w:tcW w:w="1170" w:type="dxa"/>
          </w:tcPr>
          <w:p w14:paraId="21D8639C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0</w:t>
            </w:r>
          </w:p>
        </w:tc>
        <w:tc>
          <w:tcPr>
            <w:tcW w:w="1080" w:type="dxa"/>
          </w:tcPr>
          <w:p w14:paraId="057213FE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170" w:type="dxa"/>
          </w:tcPr>
          <w:p w14:paraId="0475B338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5</w:t>
            </w:r>
          </w:p>
        </w:tc>
        <w:tc>
          <w:tcPr>
            <w:tcW w:w="1170" w:type="dxa"/>
          </w:tcPr>
          <w:p w14:paraId="32692ACF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080" w:type="dxa"/>
          </w:tcPr>
          <w:p w14:paraId="079C1B46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7</w:t>
            </w:r>
          </w:p>
        </w:tc>
        <w:tc>
          <w:tcPr>
            <w:tcW w:w="1080" w:type="dxa"/>
          </w:tcPr>
          <w:p w14:paraId="0ACEF844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080" w:type="dxa"/>
          </w:tcPr>
          <w:p w14:paraId="41170625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080" w:type="dxa"/>
          </w:tcPr>
          <w:p w14:paraId="2B53912F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DD5248" w:rsidRPr="009F55B7" w14:paraId="2D22CF9E" w14:textId="77777777" w:rsidTr="00072AE5">
        <w:tc>
          <w:tcPr>
            <w:tcW w:w="4050" w:type="dxa"/>
            <w:tcBorders>
              <w:bottom w:val="single" w:sz="12" w:space="0" w:color="auto"/>
            </w:tcBorders>
          </w:tcPr>
          <w:p w14:paraId="4933C377" w14:textId="77777777" w:rsidR="00DD5248" w:rsidRPr="009F55B7" w:rsidRDefault="00DD5248" w:rsidP="00072AE5">
            <w:pPr>
              <w:ind w:left="14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sz w:val="20"/>
                <w:szCs w:val="20"/>
                <w:lang w:val="en-US"/>
              </w:rPr>
              <w:t>&lt;90 days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61DE9654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3339F626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51A4DD48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1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3CC9E5F4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5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28879078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73BE025D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8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5B6DA185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17DA4F59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9</w:t>
            </w:r>
          </w:p>
        </w:tc>
      </w:tr>
    </w:tbl>
    <w:bookmarkEnd w:id="0"/>
    <w:p w14:paraId="2B83A269" w14:textId="77777777" w:rsidR="00DD5248" w:rsidRDefault="00DD5248" w:rsidP="00DD5248">
      <w:pPr>
        <w:spacing w:line="240" w:lineRule="auto"/>
        <w:rPr>
          <w:rFonts w:ascii="Arial" w:hAnsi="Arial" w:cs="Arial"/>
          <w:sz w:val="20"/>
          <w:szCs w:val="20"/>
        </w:rPr>
      </w:pPr>
      <w:r w:rsidRPr="00FC2706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</w:rPr>
        <w:t>*</w:t>
      </w:r>
      <w:r>
        <w:rPr>
          <w:rFonts w:ascii="Arial" w:hAnsi="Arial" w:cs="Arial"/>
          <w:sz w:val="20"/>
          <w:szCs w:val="20"/>
        </w:rPr>
        <w:t>At index date (January 1, 2015).</w:t>
      </w:r>
    </w:p>
    <w:p w14:paraId="73FA70F4" w14:textId="77777777" w:rsidR="00DD5248" w:rsidRDefault="00DD5248" w:rsidP="00DD524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9CC4689" w14:textId="78F7166E" w:rsidR="00DD5248" w:rsidRPr="0083666A" w:rsidRDefault="00DD5248" w:rsidP="00DD5248">
      <w:pPr>
        <w:spacing w:line="480" w:lineRule="auto"/>
        <w:rPr>
          <w:rFonts w:ascii="Arial" w:hAnsi="Arial" w:cs="Arial"/>
          <w:sz w:val="24"/>
          <w:szCs w:val="24"/>
        </w:rPr>
      </w:pPr>
      <w:bookmarkStart w:id="1" w:name="_GoBack"/>
      <w:r w:rsidRPr="00270362">
        <w:rPr>
          <w:rFonts w:ascii="Arial" w:hAnsi="Arial" w:cs="Arial"/>
          <w:b/>
          <w:bCs/>
          <w:sz w:val="24"/>
          <w:szCs w:val="24"/>
        </w:rPr>
        <w:lastRenderedPageBreak/>
        <w:t>Supplemental table 6.</w:t>
      </w:r>
      <w:r>
        <w:rPr>
          <w:rFonts w:ascii="Arial" w:hAnsi="Arial" w:cs="Arial"/>
          <w:sz w:val="24"/>
          <w:szCs w:val="24"/>
        </w:rPr>
        <w:t xml:space="preserve"> Number of patients with and without systemic lupus erythematosus (SLE) </w:t>
      </w:r>
      <w:r w:rsidR="001113EF">
        <w:rPr>
          <w:rFonts w:ascii="Arial" w:hAnsi="Arial" w:cs="Arial"/>
          <w:sz w:val="24"/>
          <w:szCs w:val="24"/>
        </w:rPr>
        <w:t xml:space="preserve">at risk </w:t>
      </w:r>
      <w:r>
        <w:rPr>
          <w:rFonts w:ascii="Arial" w:hAnsi="Arial" w:cs="Arial"/>
          <w:sz w:val="24"/>
          <w:szCs w:val="24"/>
        </w:rPr>
        <w:t>at each timepoint during the assessment of</w:t>
      </w:r>
      <w:r w:rsidRPr="0083666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mmunizations</w:t>
      </w:r>
      <w:r w:rsidRPr="0083666A">
        <w:rPr>
          <w:rFonts w:ascii="Arial" w:hAnsi="Arial" w:cs="Arial"/>
          <w:sz w:val="24"/>
          <w:szCs w:val="24"/>
        </w:rPr>
        <w:t xml:space="preserve"> in the Lupus Midwest Network cohort between 2015 and 2020.</w:t>
      </w:r>
    </w:p>
    <w:bookmarkEnd w:id="1"/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DD5248" w:rsidRPr="009F55B7" w14:paraId="74C9791E" w14:textId="77777777" w:rsidTr="00072AE5">
        <w:tc>
          <w:tcPr>
            <w:tcW w:w="2160" w:type="dxa"/>
            <w:tcBorders>
              <w:top w:val="single" w:sz="12" w:space="0" w:color="auto"/>
            </w:tcBorders>
          </w:tcPr>
          <w:p w14:paraId="5CBAE663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00" w:type="dxa"/>
            <w:gridSpan w:val="10"/>
            <w:tcBorders>
              <w:top w:val="single" w:sz="12" w:space="0" w:color="auto"/>
              <w:bottom w:val="single" w:sz="12" w:space="0" w:color="auto"/>
            </w:tcBorders>
          </w:tcPr>
          <w:p w14:paraId="09253E08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umber of patients at risk</w:t>
            </w:r>
          </w:p>
        </w:tc>
      </w:tr>
      <w:tr w:rsidR="00DD5248" w:rsidRPr="009F55B7" w14:paraId="58F1FBBE" w14:textId="77777777" w:rsidTr="00072AE5">
        <w:tc>
          <w:tcPr>
            <w:tcW w:w="2160" w:type="dxa"/>
          </w:tcPr>
          <w:p w14:paraId="70386749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mmunization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</w:tcBorders>
          </w:tcPr>
          <w:p w14:paraId="3EDF513B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aseline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</w:tcBorders>
          </w:tcPr>
          <w:p w14:paraId="183C2C10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b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</w:tcBorders>
          </w:tcPr>
          <w:p w14:paraId="57731D4E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b/>
                <w:sz w:val="20"/>
                <w:szCs w:val="20"/>
                <w:lang w:val="en-US"/>
              </w:rPr>
              <w:t>2 years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</w:tcBorders>
          </w:tcPr>
          <w:p w14:paraId="76381BB7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b/>
                <w:sz w:val="20"/>
                <w:szCs w:val="20"/>
                <w:lang w:val="en-US"/>
              </w:rPr>
              <w:t>3 years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</w:tcBorders>
          </w:tcPr>
          <w:p w14:paraId="618C2846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b/>
                <w:sz w:val="20"/>
                <w:szCs w:val="20"/>
                <w:lang w:val="en-US"/>
              </w:rPr>
              <w:t>5 years</w:t>
            </w:r>
          </w:p>
        </w:tc>
      </w:tr>
      <w:tr w:rsidR="00DD5248" w:rsidRPr="009F55B7" w14:paraId="1DC81F86" w14:textId="77777777" w:rsidTr="00072AE5">
        <w:tc>
          <w:tcPr>
            <w:tcW w:w="2160" w:type="dxa"/>
            <w:tcBorders>
              <w:bottom w:val="single" w:sz="12" w:space="0" w:color="auto"/>
            </w:tcBorders>
          </w:tcPr>
          <w:p w14:paraId="56537A98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5B92F980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L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307A8D00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n-SL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6880093F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b/>
                <w:sz w:val="20"/>
                <w:szCs w:val="20"/>
                <w:lang w:val="en-US"/>
              </w:rPr>
              <w:t>SL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12EFA456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b/>
                <w:sz w:val="20"/>
                <w:szCs w:val="20"/>
                <w:lang w:val="en-US"/>
              </w:rPr>
              <w:t>Non-SL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0E8020AE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b/>
                <w:sz w:val="20"/>
                <w:szCs w:val="20"/>
                <w:lang w:val="en-US"/>
              </w:rPr>
              <w:t>SL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647277D8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b/>
                <w:sz w:val="20"/>
                <w:szCs w:val="20"/>
                <w:lang w:val="en-US"/>
              </w:rPr>
              <w:t>Non-SL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166C81FF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b/>
                <w:sz w:val="20"/>
                <w:szCs w:val="20"/>
                <w:lang w:val="en-US"/>
              </w:rPr>
              <w:t>SL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5BC3D606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b/>
                <w:sz w:val="20"/>
                <w:szCs w:val="20"/>
                <w:lang w:val="en-US"/>
              </w:rPr>
              <w:t>Non-SL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02F67B7A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b/>
                <w:sz w:val="20"/>
                <w:szCs w:val="20"/>
                <w:lang w:val="en-US"/>
              </w:rPr>
              <w:t>SL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44EB9BE3" w14:textId="77777777" w:rsidR="00DD5248" w:rsidRPr="009F55B7" w:rsidRDefault="00DD5248" w:rsidP="00072AE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b/>
                <w:sz w:val="20"/>
                <w:szCs w:val="20"/>
                <w:lang w:val="en-US"/>
              </w:rPr>
              <w:t>Non-SLE</w:t>
            </w:r>
          </w:p>
        </w:tc>
      </w:tr>
      <w:tr w:rsidR="00DD5248" w:rsidRPr="009F55B7" w14:paraId="48BFB06C" w14:textId="77777777" w:rsidTr="00072AE5">
        <w:tc>
          <w:tcPr>
            <w:tcW w:w="2160" w:type="dxa"/>
          </w:tcPr>
          <w:p w14:paraId="216E09CF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sz w:val="20"/>
                <w:szCs w:val="20"/>
                <w:lang w:val="en-US"/>
              </w:rPr>
              <w:t>Influenza</w:t>
            </w:r>
          </w:p>
        </w:tc>
        <w:tc>
          <w:tcPr>
            <w:tcW w:w="1080" w:type="dxa"/>
          </w:tcPr>
          <w:p w14:paraId="157B1189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9</w:t>
            </w:r>
          </w:p>
        </w:tc>
        <w:tc>
          <w:tcPr>
            <w:tcW w:w="1080" w:type="dxa"/>
          </w:tcPr>
          <w:p w14:paraId="2D5C6540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0</w:t>
            </w:r>
          </w:p>
        </w:tc>
        <w:tc>
          <w:tcPr>
            <w:tcW w:w="1080" w:type="dxa"/>
          </w:tcPr>
          <w:p w14:paraId="4CA50FBB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2</w:t>
            </w:r>
          </w:p>
        </w:tc>
        <w:tc>
          <w:tcPr>
            <w:tcW w:w="1080" w:type="dxa"/>
          </w:tcPr>
          <w:p w14:paraId="73595DB6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9</w:t>
            </w:r>
          </w:p>
        </w:tc>
        <w:tc>
          <w:tcPr>
            <w:tcW w:w="1080" w:type="dxa"/>
          </w:tcPr>
          <w:p w14:paraId="466CF4B8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5</w:t>
            </w:r>
          </w:p>
        </w:tc>
        <w:tc>
          <w:tcPr>
            <w:tcW w:w="1080" w:type="dxa"/>
          </w:tcPr>
          <w:p w14:paraId="5CF51C5F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6</w:t>
            </w:r>
          </w:p>
        </w:tc>
        <w:tc>
          <w:tcPr>
            <w:tcW w:w="1080" w:type="dxa"/>
          </w:tcPr>
          <w:p w14:paraId="424E4712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1080" w:type="dxa"/>
          </w:tcPr>
          <w:p w14:paraId="50096038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1080" w:type="dxa"/>
          </w:tcPr>
          <w:p w14:paraId="12BD26A7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1080" w:type="dxa"/>
          </w:tcPr>
          <w:p w14:paraId="7D809421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</w:p>
        </w:tc>
      </w:tr>
      <w:tr w:rsidR="00DD5248" w:rsidRPr="009F55B7" w14:paraId="6E25E165" w14:textId="77777777" w:rsidTr="00072AE5">
        <w:tc>
          <w:tcPr>
            <w:tcW w:w="2160" w:type="dxa"/>
          </w:tcPr>
          <w:p w14:paraId="7CDFF194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sz w:val="20"/>
                <w:szCs w:val="20"/>
                <w:lang w:val="en-US"/>
              </w:rPr>
              <w:t>Pneumococcal disease</w:t>
            </w:r>
          </w:p>
        </w:tc>
        <w:tc>
          <w:tcPr>
            <w:tcW w:w="1080" w:type="dxa"/>
          </w:tcPr>
          <w:p w14:paraId="3643AC82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080" w:type="dxa"/>
          </w:tcPr>
          <w:p w14:paraId="5D3DC6E0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1</w:t>
            </w:r>
          </w:p>
        </w:tc>
        <w:tc>
          <w:tcPr>
            <w:tcW w:w="1080" w:type="dxa"/>
          </w:tcPr>
          <w:p w14:paraId="26035C70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4</w:t>
            </w:r>
          </w:p>
        </w:tc>
        <w:tc>
          <w:tcPr>
            <w:tcW w:w="1080" w:type="dxa"/>
          </w:tcPr>
          <w:p w14:paraId="69FDFF17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1</w:t>
            </w:r>
          </w:p>
        </w:tc>
        <w:tc>
          <w:tcPr>
            <w:tcW w:w="1080" w:type="dxa"/>
          </w:tcPr>
          <w:p w14:paraId="502FFD5B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9</w:t>
            </w:r>
          </w:p>
        </w:tc>
        <w:tc>
          <w:tcPr>
            <w:tcW w:w="1080" w:type="dxa"/>
          </w:tcPr>
          <w:p w14:paraId="5C176A64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0</w:t>
            </w:r>
          </w:p>
        </w:tc>
        <w:tc>
          <w:tcPr>
            <w:tcW w:w="1080" w:type="dxa"/>
          </w:tcPr>
          <w:p w14:paraId="09597278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1080" w:type="dxa"/>
          </w:tcPr>
          <w:p w14:paraId="47892DE6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9</w:t>
            </w:r>
          </w:p>
        </w:tc>
        <w:tc>
          <w:tcPr>
            <w:tcW w:w="1080" w:type="dxa"/>
          </w:tcPr>
          <w:p w14:paraId="74B2B541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080" w:type="dxa"/>
          </w:tcPr>
          <w:p w14:paraId="06E0839D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4</w:t>
            </w:r>
          </w:p>
        </w:tc>
      </w:tr>
      <w:tr w:rsidR="00DD5248" w:rsidRPr="009F55B7" w14:paraId="45B0ACAC" w14:textId="77777777" w:rsidTr="00072AE5">
        <w:tc>
          <w:tcPr>
            <w:tcW w:w="2160" w:type="dxa"/>
            <w:tcBorders>
              <w:bottom w:val="single" w:sz="12" w:space="0" w:color="auto"/>
            </w:tcBorders>
          </w:tcPr>
          <w:p w14:paraId="3E44C4D8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sz w:val="20"/>
                <w:szCs w:val="20"/>
                <w:lang w:val="en-US"/>
              </w:rPr>
              <w:t>Herpes zoster</w:t>
            </w:r>
            <w:r w:rsidRPr="001E10EC">
              <w:rPr>
                <w:rStyle w:val="normaltextrun"/>
                <w:color w:val="000000"/>
                <w:bdr w:val="none" w:sz="0" w:space="0" w:color="auto" w:frame="1"/>
              </w:rPr>
              <w:t>*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6F4074B2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16C9D5E4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581F3DCE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4192E798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3BCB914E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7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0B922412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007E8C00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11CD9E17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183693C7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00CFF9D9" w14:textId="77777777" w:rsidR="00DD5248" w:rsidRPr="009F55B7" w:rsidRDefault="00DD5248" w:rsidP="00072A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55B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14:paraId="25DD1279" w14:textId="77777777" w:rsidR="00DD5248" w:rsidRDefault="00DD5248" w:rsidP="00DD5248">
      <w:pPr>
        <w:spacing w:line="240" w:lineRule="auto"/>
      </w:pPr>
      <w:r w:rsidRPr="001E10EC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</w:rPr>
        <w:t>*</w:t>
      </w:r>
      <w:r>
        <w:rPr>
          <w:rFonts w:ascii="Arial" w:hAnsi="Arial" w:cs="Arial"/>
          <w:sz w:val="20"/>
          <w:szCs w:val="20"/>
        </w:rPr>
        <w:t>After recombinant zoster vaccine became available (January 1, 2018).</w:t>
      </w:r>
    </w:p>
    <w:p w14:paraId="2D1A7A55" w14:textId="77777777" w:rsidR="00DD5248" w:rsidRDefault="00DD5248" w:rsidP="00DD5248">
      <w:pPr>
        <w:rPr>
          <w:rFonts w:ascii="Arial" w:hAnsi="Arial" w:cs="Arial"/>
          <w:sz w:val="24"/>
          <w:szCs w:val="24"/>
        </w:rPr>
      </w:pPr>
    </w:p>
    <w:p w14:paraId="483AC1D9" w14:textId="77777777" w:rsidR="009B0D7E" w:rsidRDefault="009B0D7E" w:rsidP="00DD5248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9B0D7E" w:rsidSect="00F531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igueroa Parra, Gabriel, M.D.">
    <w15:presenceInfo w15:providerId="AD" w15:userId="S::FigueroaParra.Gabriel@mayo.edu::46c9733e-36fe-4d16-9df1-c480554a0d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3tzQ2NDYwMDKwMDNU0lEKTi0uzszPAykwqgUAKLG8rCwAAAA="/>
    <w:docVar w:name="Total_Editing_Time" w:val="1"/>
  </w:docVars>
  <w:rsids>
    <w:rsidRoot w:val="001D41BA"/>
    <w:rsid w:val="000005F3"/>
    <w:rsid w:val="0009663B"/>
    <w:rsid w:val="001113EF"/>
    <w:rsid w:val="001D41BA"/>
    <w:rsid w:val="00270362"/>
    <w:rsid w:val="00300339"/>
    <w:rsid w:val="0033579A"/>
    <w:rsid w:val="003457D3"/>
    <w:rsid w:val="0036064B"/>
    <w:rsid w:val="003E51E2"/>
    <w:rsid w:val="005D6865"/>
    <w:rsid w:val="0066354E"/>
    <w:rsid w:val="007B3F94"/>
    <w:rsid w:val="007C2F39"/>
    <w:rsid w:val="007C3CC0"/>
    <w:rsid w:val="009B0D7E"/>
    <w:rsid w:val="00A34CC9"/>
    <w:rsid w:val="00B41639"/>
    <w:rsid w:val="00DD5248"/>
    <w:rsid w:val="00F53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066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1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1BA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6635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1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1BA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6635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9C1BB475AED9458AF75FCB9A7AA80A" ma:contentTypeVersion="11" ma:contentTypeDescription="Create a new document." ma:contentTypeScope="" ma:versionID="1923a8878ce504ea099740c9f9aa08b6">
  <xsd:schema xmlns:xsd="http://www.w3.org/2001/XMLSchema" xmlns:xs="http://www.w3.org/2001/XMLSchema" xmlns:p="http://schemas.microsoft.com/office/2006/metadata/properties" xmlns:ns3="a41390ab-49c6-4dea-a188-b42b3782f49b" xmlns:ns4="ca2365d3-30b3-4919-978b-923a7d82a837" targetNamespace="http://schemas.microsoft.com/office/2006/metadata/properties" ma:root="true" ma:fieldsID="bd644503e67d46095f324b200a32e551" ns3:_="" ns4:_="">
    <xsd:import namespace="a41390ab-49c6-4dea-a188-b42b3782f49b"/>
    <xsd:import namespace="ca2365d3-30b3-4919-978b-923a7d82a83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1390ab-49c6-4dea-a188-b42b3782f4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2365d3-30b3-4919-978b-923a7d82a83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E68E02E-34D7-4DBA-84F9-95E15AC770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1390ab-49c6-4dea-a188-b42b3782f49b"/>
    <ds:schemaRef ds:uri="ca2365d3-30b3-4919-978b-923a7d82a8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BAC901-75E8-40AE-AF6F-8E2C132A40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61DB98-1A5F-4346-8961-588D23D9045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370</Words>
  <Characters>9508</Characters>
  <Application>Microsoft Office Word</Application>
  <DocSecurity>0</DocSecurity>
  <Lines>452</Lines>
  <Paragraphs>319</Paragraphs>
  <ScaleCrop>false</ScaleCrop>
  <Company/>
  <LinksUpToDate>false</LinksUpToDate>
  <CharactersWithSpaces>10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gueroa Parra, Gabriel, M.D.</dc:creator>
  <cp:keywords/>
  <dc:description/>
  <cp:lastModifiedBy>GCREDO</cp:lastModifiedBy>
  <cp:revision>3</cp:revision>
  <dcterms:created xsi:type="dcterms:W3CDTF">2022-06-16T16:37:00Z</dcterms:created>
  <dcterms:modified xsi:type="dcterms:W3CDTF">2022-07-28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9C1BB475AED9458AF75FCB9A7AA80A</vt:lpwstr>
  </property>
</Properties>
</file>